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B2A5D" w14:textId="7A3E7B6F" w:rsidR="006E54B2" w:rsidRPr="000829E3" w:rsidRDefault="006E54B2" w:rsidP="006E54B2">
      <w:pPr>
        <w:rPr>
          <w:rFonts w:eastAsiaTheme="minorEastAsia"/>
          <w:lang w:eastAsia="en-GB"/>
        </w:rPr>
      </w:pPr>
      <w:bookmarkStart w:id="0" w:name="_GoBack"/>
      <w:bookmarkEnd w:id="0"/>
      <w:r w:rsidRPr="000829E3">
        <w:rPr>
          <w:rFonts w:eastAsiaTheme="minorEastAsia" w:cs="Arial"/>
          <w:lang w:eastAsia="en-GB"/>
        </w:rPr>
        <w:t xml:space="preserve">Table 2. Motor and cognitive profile classified by prior history of stroke or cardiac disease. Results based on sensitivity analysis where individuals with unusual presentation were </w:t>
      </w:r>
      <w:r w:rsidR="00CD447E" w:rsidRPr="000829E3">
        <w:rPr>
          <w:rFonts w:eastAsiaTheme="minorEastAsia" w:cs="Arial"/>
          <w:lang w:eastAsia="en-GB"/>
        </w:rPr>
        <w:t>included (n=1930)</w:t>
      </w:r>
      <w:r w:rsidR="00364053" w:rsidRPr="000829E3">
        <w:rPr>
          <w:rFonts w:eastAsiaTheme="minorEastAsia" w:cs="Arial"/>
          <w:lang w:eastAsia="en-GB"/>
        </w:rPr>
        <w:t>.</w:t>
      </w:r>
    </w:p>
    <w:tbl>
      <w:tblPr>
        <w:tblStyle w:val="TableGrid"/>
        <w:tblW w:w="13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1553"/>
        <w:gridCol w:w="1675"/>
        <w:gridCol w:w="1531"/>
        <w:gridCol w:w="236"/>
        <w:gridCol w:w="898"/>
        <w:gridCol w:w="442"/>
        <w:gridCol w:w="971"/>
        <w:gridCol w:w="1706"/>
        <w:gridCol w:w="363"/>
        <w:gridCol w:w="1054"/>
        <w:gridCol w:w="222"/>
        <w:gridCol w:w="1011"/>
        <w:gridCol w:w="265"/>
      </w:tblGrid>
      <w:tr w:rsidR="005F2572" w:rsidRPr="000829E3" w14:paraId="5BCF6DC7" w14:textId="77777777" w:rsidTr="002F6248">
        <w:trPr>
          <w:trHeight w:val="451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5425398E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3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DDB85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Previous stroke or TIA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66F8255" w14:textId="456B7E89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Model Estimates</w:t>
            </w:r>
            <w:r w:rsidR="00937642" w:rsidRPr="000829E3">
              <w:rPr>
                <w:rFonts w:cs="Arial"/>
                <w:vertAlign w:val="superscript"/>
              </w:rPr>
              <w:t>d</w:t>
            </w:r>
            <w:r w:rsidRPr="000829E3">
              <w:rPr>
                <w:rFonts w:cs="Arial"/>
              </w:rPr>
              <w:t xml:space="preserve"> (95% 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93A9638" w14:textId="21424576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B5C7A" w14:textId="007057BD" w:rsidR="005F2572" w:rsidRPr="000829E3" w:rsidRDefault="005F2572" w:rsidP="002F6248">
            <w:pPr>
              <w:spacing w:line="360" w:lineRule="auto"/>
              <w:rPr>
                <w:rFonts w:cs="Arial"/>
                <w:vertAlign w:val="superscript"/>
              </w:rPr>
            </w:pPr>
            <w:r w:rsidRPr="000829E3">
              <w:rPr>
                <w:rFonts w:cs="Arial"/>
              </w:rPr>
              <w:t>p value</w:t>
            </w:r>
            <w:r w:rsidR="00937642" w:rsidRPr="000829E3">
              <w:rPr>
                <w:rFonts w:cs="Arial"/>
                <w:vertAlign w:val="superscript"/>
              </w:rPr>
              <w:t>d</w:t>
            </w:r>
          </w:p>
        </w:tc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978205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Cardiac diseas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29DF3" w14:textId="3FC59EFA" w:rsidR="005F2572" w:rsidRPr="000829E3" w:rsidRDefault="005F2572" w:rsidP="002F6248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Model Estimates</w:t>
            </w:r>
            <w:r w:rsidR="00937642" w:rsidRPr="000829E3">
              <w:rPr>
                <w:rFonts w:cs="Arial"/>
                <w:vertAlign w:val="superscript"/>
              </w:rPr>
              <w:t>d</w:t>
            </w:r>
            <w:r w:rsidRPr="000829E3">
              <w:rPr>
                <w:rFonts w:cs="Arial"/>
              </w:rPr>
              <w:t xml:space="preserve"> (95% CI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63E184" w14:textId="1E39F7C2" w:rsidR="005F2572" w:rsidRPr="000829E3" w:rsidRDefault="005F2572" w:rsidP="009F56E4">
            <w:pPr>
              <w:spacing w:line="360" w:lineRule="auto"/>
              <w:rPr>
                <w:rFonts w:cs="Arial"/>
                <w:vertAlign w:val="superscript"/>
              </w:rPr>
            </w:pPr>
            <w:r w:rsidRPr="000829E3">
              <w:rPr>
                <w:rFonts w:cs="Arial"/>
              </w:rPr>
              <w:t>p value</w:t>
            </w:r>
            <w:r w:rsidRPr="000829E3">
              <w:rPr>
                <w:rFonts w:cs="Arial"/>
                <w:vertAlign w:val="superscript"/>
              </w:rPr>
              <w:t>d</w:t>
            </w:r>
          </w:p>
        </w:tc>
      </w:tr>
      <w:tr w:rsidR="002F6248" w:rsidRPr="000829E3" w14:paraId="6E95F4EF" w14:textId="77777777" w:rsidTr="002F6248">
        <w:trPr>
          <w:gridAfter w:val="1"/>
          <w:wAfter w:w="265" w:type="dxa"/>
          <w:trHeight w:val="535"/>
        </w:trPr>
        <w:tc>
          <w:tcPr>
            <w:tcW w:w="2045" w:type="dxa"/>
            <w:tcBorders>
              <w:top w:val="single" w:sz="4" w:space="0" w:color="auto"/>
            </w:tcBorders>
          </w:tcPr>
          <w:p w14:paraId="3FB3498E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Characteristic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5C199364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Yes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5C38561E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No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928CF1A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  <w:vertAlign w:val="superscript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ED2103A" w14:textId="7EE7AEC6" w:rsidR="005F2572" w:rsidRPr="000829E3" w:rsidRDefault="005F2572" w:rsidP="002F6248">
            <w:pPr>
              <w:spacing w:line="360" w:lineRule="auto"/>
              <w:jc w:val="center"/>
              <w:rPr>
                <w:rFonts w:cs="Arial"/>
                <w:vertAlign w:val="superscript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</w:tcPr>
          <w:p w14:paraId="4BC5591C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Ye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6CF8716B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F5E0424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  <w:vertAlign w:val="superscript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</w:tcPr>
          <w:p w14:paraId="0AF1855D" w14:textId="00D25044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  <w:vertAlign w:val="superscript"/>
              </w:rPr>
            </w:pPr>
          </w:p>
        </w:tc>
      </w:tr>
      <w:tr w:rsidR="002F6248" w:rsidRPr="000829E3" w14:paraId="0DA3AE73" w14:textId="77777777" w:rsidTr="002F6248">
        <w:trPr>
          <w:gridAfter w:val="1"/>
          <w:wAfter w:w="265" w:type="dxa"/>
        </w:trPr>
        <w:tc>
          <w:tcPr>
            <w:tcW w:w="2045" w:type="dxa"/>
            <w:tcBorders>
              <w:bottom w:val="single" w:sz="4" w:space="0" w:color="auto"/>
            </w:tcBorders>
          </w:tcPr>
          <w:p w14:paraId="09E25EDA" w14:textId="77777777" w:rsidR="005F2572" w:rsidRPr="000829E3" w:rsidRDefault="005F2572" w:rsidP="006E54B2">
            <w:pPr>
              <w:spacing w:line="360" w:lineRule="auto"/>
              <w:rPr>
                <w:rFonts w:cs="Arial"/>
                <w:i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4C5D8592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N=94</w:t>
            </w:r>
          </w:p>
          <w:p w14:paraId="3ADA0A9B" w14:textId="77777777" w:rsidR="005F2572" w:rsidRPr="000829E3" w:rsidRDefault="005F2572" w:rsidP="00A525EC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(4.9%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9D5AA9B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N=1834</w:t>
            </w:r>
          </w:p>
          <w:p w14:paraId="74FEF564" w14:textId="77777777" w:rsidR="005F2572" w:rsidRPr="000829E3" w:rsidRDefault="005F2572" w:rsidP="00A525EC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(95.1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D650336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B113B30" w14:textId="4D9DE4F2" w:rsidR="005F2572" w:rsidRPr="000829E3" w:rsidRDefault="005F2572" w:rsidP="002F6248">
            <w:pPr>
              <w:spacing w:line="36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2B31FF41" w14:textId="77777777" w:rsidR="002F6248" w:rsidRPr="000829E3" w:rsidRDefault="005F2572" w:rsidP="0094090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 xml:space="preserve">N=243 </w:t>
            </w:r>
          </w:p>
          <w:p w14:paraId="5F189ED7" w14:textId="381A33B6" w:rsidR="005F2572" w:rsidRPr="000829E3" w:rsidRDefault="005F2572" w:rsidP="00940902">
            <w:pPr>
              <w:spacing w:line="360" w:lineRule="auto"/>
              <w:jc w:val="center"/>
              <w:rPr>
                <w:rFonts w:cs="Arial"/>
                <w:b/>
              </w:rPr>
            </w:pPr>
            <w:r w:rsidRPr="000829E3">
              <w:rPr>
                <w:rFonts w:cs="Arial"/>
              </w:rPr>
              <w:t>(12.7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E92886E" w14:textId="77777777" w:rsidR="005F2572" w:rsidRPr="000829E3" w:rsidRDefault="005F2572" w:rsidP="00940902">
            <w:pPr>
              <w:spacing w:line="360" w:lineRule="auto"/>
              <w:jc w:val="center"/>
              <w:rPr>
                <w:rFonts w:cs="Arial"/>
              </w:rPr>
            </w:pPr>
            <w:r w:rsidRPr="000829E3">
              <w:rPr>
                <w:rFonts w:cs="Arial"/>
              </w:rPr>
              <w:t>N=1676</w:t>
            </w:r>
          </w:p>
          <w:p w14:paraId="6688B422" w14:textId="77777777" w:rsidR="005F2572" w:rsidRPr="000829E3" w:rsidRDefault="005F2572" w:rsidP="00940902">
            <w:pPr>
              <w:spacing w:line="360" w:lineRule="auto"/>
              <w:jc w:val="center"/>
              <w:rPr>
                <w:rFonts w:cs="Arial"/>
                <w:b/>
              </w:rPr>
            </w:pPr>
            <w:r w:rsidRPr="000829E3">
              <w:rPr>
                <w:rFonts w:cs="Arial"/>
              </w:rPr>
              <w:t>(87.3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8C76135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</w:tcPr>
          <w:p w14:paraId="56C98FEF" w14:textId="74D19ED6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  <w:b/>
              </w:rPr>
            </w:pPr>
          </w:p>
        </w:tc>
      </w:tr>
      <w:tr w:rsidR="002F6248" w:rsidRPr="000829E3" w14:paraId="465B6F0D" w14:textId="77777777" w:rsidTr="002F6248">
        <w:trPr>
          <w:gridAfter w:val="1"/>
          <w:wAfter w:w="265" w:type="dxa"/>
        </w:trPr>
        <w:tc>
          <w:tcPr>
            <w:tcW w:w="5273" w:type="dxa"/>
            <w:gridSpan w:val="3"/>
            <w:tcBorders>
              <w:top w:val="single" w:sz="4" w:space="0" w:color="auto"/>
            </w:tcBorders>
          </w:tcPr>
          <w:p w14:paraId="5B683776" w14:textId="77777777" w:rsidR="005F2572" w:rsidRPr="000829E3" w:rsidRDefault="005F2572" w:rsidP="006E54B2">
            <w:pPr>
              <w:spacing w:line="360" w:lineRule="auto"/>
              <w:rPr>
                <w:rFonts w:cs="Arial"/>
                <w:vertAlign w:val="superscript"/>
              </w:rPr>
            </w:pPr>
            <w:r w:rsidRPr="000829E3">
              <w:rPr>
                <w:rFonts w:cs="Arial"/>
                <w:i/>
              </w:rPr>
              <w:t>Montreal cognitive assessment</w:t>
            </w:r>
            <w:r w:rsidRPr="000829E3">
              <w:rPr>
                <w:rFonts w:cs="Arial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2A73AF0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B704D57" w14:textId="67390CA6" w:rsidR="005F2572" w:rsidRPr="000829E3" w:rsidRDefault="005F2572" w:rsidP="002F6248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</w:tcPr>
          <w:p w14:paraId="5E53DF24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2A44E6E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9144A01" w14:textId="77777777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</w:tcPr>
          <w:p w14:paraId="32BAE121" w14:textId="03E8E7E1" w:rsidR="005F2572" w:rsidRPr="000829E3" w:rsidRDefault="005F2572" w:rsidP="006E54B2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2F6248" w:rsidRPr="000829E3" w14:paraId="2E10C322" w14:textId="77777777" w:rsidTr="002F6248">
        <w:trPr>
          <w:gridAfter w:val="1"/>
          <w:wAfter w:w="265" w:type="dxa"/>
          <w:trHeight w:val="446"/>
        </w:trPr>
        <w:tc>
          <w:tcPr>
            <w:tcW w:w="2045" w:type="dxa"/>
          </w:tcPr>
          <w:p w14:paraId="3CC02B2D" w14:textId="77777777" w:rsidR="005F2572" w:rsidRPr="000829E3" w:rsidRDefault="005F2572" w:rsidP="002A4F3D">
            <w:pPr>
              <w:spacing w:line="360" w:lineRule="auto"/>
              <w:rPr>
                <w:rFonts w:cs="Arial"/>
              </w:rPr>
            </w:pPr>
            <w:r w:rsidRPr="000829E3">
              <w:rPr>
                <w:rFonts w:cs="Arial"/>
              </w:rPr>
              <w:t xml:space="preserve">    Normal</w:t>
            </w:r>
          </w:p>
        </w:tc>
        <w:tc>
          <w:tcPr>
            <w:tcW w:w="1553" w:type="dxa"/>
          </w:tcPr>
          <w:p w14:paraId="334534F1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52 (57.8%)</w:t>
            </w:r>
          </w:p>
        </w:tc>
        <w:tc>
          <w:tcPr>
            <w:tcW w:w="1675" w:type="dxa"/>
          </w:tcPr>
          <w:p w14:paraId="010CC1FE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271 (74.4%)</w:t>
            </w:r>
          </w:p>
        </w:tc>
        <w:tc>
          <w:tcPr>
            <w:tcW w:w="1531" w:type="dxa"/>
          </w:tcPr>
          <w:p w14:paraId="57C9847B" w14:textId="4369B047" w:rsidR="006035F1" w:rsidRPr="000829E3" w:rsidRDefault="006035F1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38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e</w:t>
            </w:r>
            <w:r w:rsidRPr="000829E3">
              <w:rPr>
                <w:rFonts w:ascii="Calibri" w:hAnsi="Calibri"/>
                <w:color w:val="000000"/>
              </w:rPr>
              <w:t xml:space="preserve"> </w:t>
            </w:r>
          </w:p>
          <w:p w14:paraId="1606593E" w14:textId="68EC4583" w:rsidR="005F2572" w:rsidRPr="000829E3" w:rsidRDefault="006035F1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89, 2.16)</w:t>
            </w:r>
          </w:p>
        </w:tc>
        <w:tc>
          <w:tcPr>
            <w:tcW w:w="1134" w:type="dxa"/>
            <w:gridSpan w:val="2"/>
          </w:tcPr>
          <w:p w14:paraId="43436975" w14:textId="35DB9DDE" w:rsidR="005F2572" w:rsidRPr="000829E3" w:rsidRDefault="005F2572" w:rsidP="002F624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15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  <w:tc>
          <w:tcPr>
            <w:tcW w:w="1413" w:type="dxa"/>
            <w:gridSpan w:val="2"/>
          </w:tcPr>
          <w:p w14:paraId="0C317B48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46 (62.9%)</w:t>
            </w:r>
          </w:p>
        </w:tc>
        <w:tc>
          <w:tcPr>
            <w:tcW w:w="1706" w:type="dxa"/>
          </w:tcPr>
          <w:p w14:paraId="61534176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171 (75.1%)</w:t>
            </w:r>
          </w:p>
        </w:tc>
        <w:tc>
          <w:tcPr>
            <w:tcW w:w="1417" w:type="dxa"/>
            <w:gridSpan w:val="2"/>
          </w:tcPr>
          <w:p w14:paraId="6CAF231F" w14:textId="6B748B66" w:rsidR="008E75EE" w:rsidRPr="000829E3" w:rsidRDefault="008E75EE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16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e</w:t>
            </w:r>
            <w:r w:rsidRPr="000829E3">
              <w:rPr>
                <w:rFonts w:ascii="Calibri" w:hAnsi="Calibri"/>
                <w:color w:val="000000"/>
              </w:rPr>
              <w:t xml:space="preserve"> </w:t>
            </w:r>
          </w:p>
          <w:p w14:paraId="39A66CE1" w14:textId="15E351AD" w:rsidR="005F2572" w:rsidRPr="000829E3" w:rsidRDefault="008E75EE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86, 1.58)</w:t>
            </w:r>
          </w:p>
        </w:tc>
        <w:tc>
          <w:tcPr>
            <w:tcW w:w="1233" w:type="dxa"/>
            <w:gridSpan w:val="2"/>
          </w:tcPr>
          <w:p w14:paraId="5F6B2FAC" w14:textId="431FF712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33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</w:tr>
      <w:tr w:rsidR="002F6248" w:rsidRPr="000829E3" w14:paraId="27956738" w14:textId="77777777" w:rsidTr="002F6248">
        <w:trPr>
          <w:gridAfter w:val="1"/>
          <w:wAfter w:w="265" w:type="dxa"/>
        </w:trPr>
        <w:tc>
          <w:tcPr>
            <w:tcW w:w="2045" w:type="dxa"/>
          </w:tcPr>
          <w:p w14:paraId="541ACD89" w14:textId="77777777" w:rsidR="005F2572" w:rsidRPr="000829E3" w:rsidRDefault="005F2572" w:rsidP="002A4F3D">
            <w:pPr>
              <w:spacing w:line="360" w:lineRule="auto"/>
              <w:rPr>
                <w:rFonts w:cs="Arial"/>
              </w:rPr>
            </w:pPr>
            <w:r w:rsidRPr="000829E3">
              <w:rPr>
                <w:rFonts w:cs="Arial"/>
              </w:rPr>
              <w:t xml:space="preserve">    MCI</w:t>
            </w:r>
          </w:p>
        </w:tc>
        <w:tc>
          <w:tcPr>
            <w:tcW w:w="1553" w:type="dxa"/>
          </w:tcPr>
          <w:p w14:paraId="234BE6F9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5 (38.9%)</w:t>
            </w:r>
          </w:p>
        </w:tc>
        <w:tc>
          <w:tcPr>
            <w:tcW w:w="1675" w:type="dxa"/>
          </w:tcPr>
          <w:p w14:paraId="31E8AF02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84 (22.5%)</w:t>
            </w:r>
          </w:p>
        </w:tc>
        <w:tc>
          <w:tcPr>
            <w:tcW w:w="1531" w:type="dxa"/>
          </w:tcPr>
          <w:p w14:paraId="1A435816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6836121A" w14:textId="0C9A65E2" w:rsidR="005F2572" w:rsidRPr="000829E3" w:rsidRDefault="005F2572" w:rsidP="002F624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13" w:type="dxa"/>
            <w:gridSpan w:val="2"/>
          </w:tcPr>
          <w:p w14:paraId="7D615BF0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73 (31.5%)</w:t>
            </w:r>
          </w:p>
        </w:tc>
        <w:tc>
          <w:tcPr>
            <w:tcW w:w="1706" w:type="dxa"/>
          </w:tcPr>
          <w:p w14:paraId="1B1106FE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45 (22.1%)</w:t>
            </w:r>
          </w:p>
        </w:tc>
        <w:tc>
          <w:tcPr>
            <w:tcW w:w="1417" w:type="dxa"/>
            <w:gridSpan w:val="2"/>
          </w:tcPr>
          <w:p w14:paraId="1A95B175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33" w:type="dxa"/>
            <w:gridSpan w:val="2"/>
          </w:tcPr>
          <w:p w14:paraId="52BC9462" w14:textId="40ABD1A0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F6248" w:rsidRPr="000829E3" w14:paraId="4079EB4C" w14:textId="77777777" w:rsidTr="002F6248">
        <w:trPr>
          <w:gridAfter w:val="1"/>
          <w:wAfter w:w="265" w:type="dxa"/>
        </w:trPr>
        <w:tc>
          <w:tcPr>
            <w:tcW w:w="2045" w:type="dxa"/>
            <w:tcBorders>
              <w:bottom w:val="single" w:sz="4" w:space="0" w:color="auto"/>
            </w:tcBorders>
          </w:tcPr>
          <w:p w14:paraId="29A58D3C" w14:textId="77777777" w:rsidR="005F2572" w:rsidRPr="000829E3" w:rsidRDefault="005F2572" w:rsidP="002A4F3D">
            <w:pPr>
              <w:spacing w:line="360" w:lineRule="auto"/>
              <w:rPr>
                <w:rFonts w:cs="Arial"/>
              </w:rPr>
            </w:pPr>
            <w:r w:rsidRPr="000829E3">
              <w:rPr>
                <w:rFonts w:cs="Arial"/>
              </w:rPr>
              <w:t xml:space="preserve">    Dementia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4F2811FC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 (3.3%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F46CC8F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54 (3.2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E27CDB2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4AB8A6F" w14:textId="2496F453" w:rsidR="005F2572" w:rsidRPr="000829E3" w:rsidRDefault="005F2572" w:rsidP="002F624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03EA9D6B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3 (5.6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AA5C439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4 (2.8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538CA70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</w:tcPr>
          <w:p w14:paraId="68F60064" w14:textId="7BC5902B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F6248" w:rsidRPr="000829E3" w14:paraId="634212DA" w14:textId="77777777" w:rsidTr="002F6248">
        <w:trPr>
          <w:gridAfter w:val="1"/>
          <w:wAfter w:w="265" w:type="dxa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20449CD3" w14:textId="77777777" w:rsidR="005F2572" w:rsidRPr="000829E3" w:rsidRDefault="005F2572" w:rsidP="002A4F3D">
            <w:pPr>
              <w:spacing w:line="360" w:lineRule="auto"/>
              <w:rPr>
                <w:rFonts w:cs="Arial"/>
                <w:vertAlign w:val="superscript"/>
              </w:rPr>
            </w:pPr>
            <w:r w:rsidRPr="000829E3">
              <w:rPr>
                <w:rFonts w:cs="Arial"/>
              </w:rPr>
              <w:t>UPDRS 3</w:t>
            </w:r>
            <w:r w:rsidRPr="000829E3">
              <w:rPr>
                <w:rFonts w:cs="Arial"/>
                <w:vertAlign w:val="superscript"/>
              </w:rPr>
              <w:t>b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034118CE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6.1 (11.7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73615B9E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2.7 (12.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B47E115" w14:textId="45441A73" w:rsidR="00A646B1" w:rsidRPr="000829E3" w:rsidRDefault="00A646B1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48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g</w:t>
            </w:r>
            <w:r w:rsidRPr="000829E3">
              <w:rPr>
                <w:rFonts w:ascii="Calibri" w:hAnsi="Calibri"/>
                <w:color w:val="000000"/>
              </w:rPr>
              <w:t xml:space="preserve"> </w:t>
            </w:r>
          </w:p>
          <w:p w14:paraId="0BD8A86E" w14:textId="592369D0" w:rsidR="005F2572" w:rsidRPr="000829E3" w:rsidRDefault="00A646B1" w:rsidP="002F6248">
            <w:pPr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-1.21,</w:t>
            </w:r>
            <w:r w:rsidR="002F6248" w:rsidRPr="000829E3">
              <w:rPr>
                <w:rFonts w:ascii="Calibri" w:hAnsi="Calibri"/>
                <w:color w:val="000000"/>
              </w:rPr>
              <w:t xml:space="preserve"> </w:t>
            </w:r>
            <w:r w:rsidRPr="000829E3">
              <w:rPr>
                <w:rFonts w:ascii="Calibri" w:hAnsi="Calibri"/>
                <w:color w:val="000000"/>
              </w:rPr>
              <w:t>4.1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4E996F" w14:textId="7CE5DE0A" w:rsidR="005F2572" w:rsidRPr="000829E3" w:rsidRDefault="005F2572" w:rsidP="002F624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28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h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10660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5.5 (13.1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33E5C8E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2.5 (12.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9B3A5" w14:textId="3C565012" w:rsidR="00AC1D7C" w:rsidRPr="000829E3" w:rsidRDefault="00AC1D7C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41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g</w:t>
            </w:r>
            <w:r w:rsidRPr="000829E3">
              <w:rPr>
                <w:rFonts w:ascii="Calibri" w:hAnsi="Calibri"/>
                <w:color w:val="000000"/>
              </w:rPr>
              <w:t xml:space="preserve"> </w:t>
            </w:r>
          </w:p>
          <w:p w14:paraId="7B91D3B5" w14:textId="43DDC5CA" w:rsidR="005F2572" w:rsidRPr="000829E3" w:rsidRDefault="00AC1D7C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-0.32, 3.15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C4438" w14:textId="068C305B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11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h</w:t>
            </w:r>
          </w:p>
        </w:tc>
      </w:tr>
      <w:tr w:rsidR="002F6248" w:rsidRPr="000829E3" w14:paraId="395C50D7" w14:textId="77777777" w:rsidTr="002F6248">
        <w:trPr>
          <w:gridAfter w:val="1"/>
          <w:wAfter w:w="265" w:type="dxa"/>
        </w:trPr>
        <w:tc>
          <w:tcPr>
            <w:tcW w:w="3598" w:type="dxa"/>
            <w:gridSpan w:val="2"/>
            <w:tcBorders>
              <w:top w:val="single" w:sz="4" w:space="0" w:color="auto"/>
            </w:tcBorders>
          </w:tcPr>
          <w:p w14:paraId="78DA0E5B" w14:textId="77777777" w:rsidR="005F2572" w:rsidRPr="000829E3" w:rsidRDefault="005F2572" w:rsidP="008274D0">
            <w:pPr>
              <w:spacing w:line="360" w:lineRule="auto"/>
              <w:rPr>
                <w:rFonts w:cs="Arial"/>
                <w:vertAlign w:val="superscript"/>
              </w:rPr>
            </w:pPr>
            <w:r w:rsidRPr="000829E3">
              <w:rPr>
                <w:rFonts w:cs="Arial"/>
                <w:i/>
              </w:rPr>
              <w:t>Motor phenotype</w:t>
            </w:r>
            <w:r w:rsidRPr="000829E3">
              <w:rPr>
                <w:rFonts w:cs="Arial"/>
                <w:vertAlign w:val="superscript"/>
              </w:rPr>
              <w:t>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065BF1B" w14:textId="77777777" w:rsidR="005F2572" w:rsidRPr="000829E3" w:rsidRDefault="005F2572" w:rsidP="00834C9D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5A43507" w14:textId="77777777" w:rsidR="005F2572" w:rsidRPr="000829E3" w:rsidRDefault="005F2572" w:rsidP="00834C9D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0ED9CD2" w14:textId="11C24A2C" w:rsidR="005F2572" w:rsidRPr="000829E3" w:rsidRDefault="005F2572" w:rsidP="002F6248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</w:tcPr>
          <w:p w14:paraId="76A60B9D" w14:textId="77777777" w:rsidR="005F2572" w:rsidRPr="000829E3" w:rsidRDefault="005F2572" w:rsidP="002A4F3D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B187261" w14:textId="77777777" w:rsidR="005F2572" w:rsidRPr="000829E3" w:rsidRDefault="005F2572" w:rsidP="002A4F3D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65FD0E1" w14:textId="77777777" w:rsidR="005F2572" w:rsidRPr="000829E3" w:rsidRDefault="005F2572" w:rsidP="002A4F3D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</w:tcPr>
          <w:p w14:paraId="28D61E7C" w14:textId="2473B7D3" w:rsidR="005F2572" w:rsidRPr="000829E3" w:rsidRDefault="005F2572" w:rsidP="002A4F3D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2F6248" w:rsidRPr="000829E3" w14:paraId="15999C77" w14:textId="77777777" w:rsidTr="002F6248">
        <w:trPr>
          <w:gridAfter w:val="1"/>
          <w:wAfter w:w="265" w:type="dxa"/>
        </w:trPr>
        <w:tc>
          <w:tcPr>
            <w:tcW w:w="2045" w:type="dxa"/>
          </w:tcPr>
          <w:p w14:paraId="2596211F" w14:textId="77777777" w:rsidR="005F2572" w:rsidRPr="000829E3" w:rsidRDefault="005F2572" w:rsidP="002A4F3D">
            <w:pPr>
              <w:spacing w:line="360" w:lineRule="auto"/>
              <w:rPr>
                <w:rFonts w:cs="Arial"/>
              </w:rPr>
            </w:pPr>
            <w:r w:rsidRPr="000829E3">
              <w:rPr>
                <w:rFonts w:cs="Arial"/>
              </w:rPr>
              <w:t xml:space="preserve">    TD</w:t>
            </w:r>
          </w:p>
        </w:tc>
        <w:tc>
          <w:tcPr>
            <w:tcW w:w="1553" w:type="dxa"/>
          </w:tcPr>
          <w:p w14:paraId="0B817403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8 (34.1%)</w:t>
            </w:r>
          </w:p>
        </w:tc>
        <w:tc>
          <w:tcPr>
            <w:tcW w:w="1675" w:type="dxa"/>
          </w:tcPr>
          <w:p w14:paraId="004C5117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796 (46.7%)</w:t>
            </w:r>
          </w:p>
        </w:tc>
        <w:tc>
          <w:tcPr>
            <w:tcW w:w="1531" w:type="dxa"/>
          </w:tcPr>
          <w:p w14:paraId="141E237B" w14:textId="68EE95BF" w:rsidR="005F2572" w:rsidRPr="000829E3" w:rsidRDefault="006035F1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i</w:t>
            </w:r>
            <w:r w:rsidRPr="000829E3">
              <w:rPr>
                <w:rFonts w:ascii="Calibri" w:hAnsi="Calibri"/>
                <w:color w:val="000000"/>
              </w:rPr>
              <w:t xml:space="preserve"> (ref)</w:t>
            </w:r>
          </w:p>
        </w:tc>
        <w:tc>
          <w:tcPr>
            <w:tcW w:w="1134" w:type="dxa"/>
            <w:gridSpan w:val="2"/>
          </w:tcPr>
          <w:p w14:paraId="55E52236" w14:textId="67932C7A" w:rsidR="005F2572" w:rsidRPr="000829E3" w:rsidRDefault="005F2572" w:rsidP="002F624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13" w:type="dxa"/>
            <w:gridSpan w:val="2"/>
          </w:tcPr>
          <w:p w14:paraId="525E4873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84 (38.4%)</w:t>
            </w:r>
          </w:p>
        </w:tc>
        <w:tc>
          <w:tcPr>
            <w:tcW w:w="1706" w:type="dxa"/>
          </w:tcPr>
          <w:p w14:paraId="060E4257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737 (47.3%)</w:t>
            </w:r>
          </w:p>
        </w:tc>
        <w:tc>
          <w:tcPr>
            <w:tcW w:w="1417" w:type="dxa"/>
            <w:gridSpan w:val="2"/>
          </w:tcPr>
          <w:p w14:paraId="4BDDA751" w14:textId="4B27C004" w:rsidR="005F2572" w:rsidRPr="000829E3" w:rsidRDefault="00694457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i</w:t>
            </w:r>
            <w:r w:rsidRPr="000829E3">
              <w:rPr>
                <w:rFonts w:ascii="Calibri" w:hAnsi="Calibri"/>
                <w:color w:val="000000"/>
              </w:rPr>
              <w:t xml:space="preserve"> (ref)</w:t>
            </w:r>
          </w:p>
        </w:tc>
        <w:tc>
          <w:tcPr>
            <w:tcW w:w="1233" w:type="dxa"/>
            <w:gridSpan w:val="2"/>
          </w:tcPr>
          <w:p w14:paraId="4CB6A30A" w14:textId="24DCF632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F6248" w:rsidRPr="000829E3" w14:paraId="43B20873" w14:textId="77777777" w:rsidTr="002F6248">
        <w:trPr>
          <w:gridAfter w:val="1"/>
          <w:wAfter w:w="265" w:type="dxa"/>
        </w:trPr>
        <w:tc>
          <w:tcPr>
            <w:tcW w:w="2045" w:type="dxa"/>
          </w:tcPr>
          <w:p w14:paraId="41142EF0" w14:textId="77777777" w:rsidR="005F2572" w:rsidRPr="000829E3" w:rsidRDefault="005F2572" w:rsidP="002A4F3D">
            <w:pPr>
              <w:spacing w:line="360" w:lineRule="auto"/>
              <w:rPr>
                <w:rFonts w:cs="Arial"/>
              </w:rPr>
            </w:pPr>
            <w:r w:rsidRPr="000829E3">
              <w:rPr>
                <w:rFonts w:cs="Arial"/>
              </w:rPr>
              <w:t xml:space="preserve">    PIGD</w:t>
            </w:r>
          </w:p>
        </w:tc>
        <w:tc>
          <w:tcPr>
            <w:tcW w:w="1553" w:type="dxa"/>
          </w:tcPr>
          <w:p w14:paraId="3E597F62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3 (52.4%)</w:t>
            </w:r>
          </w:p>
        </w:tc>
        <w:tc>
          <w:tcPr>
            <w:tcW w:w="1675" w:type="dxa"/>
          </w:tcPr>
          <w:p w14:paraId="0A78B669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688 (40.4%)</w:t>
            </w:r>
          </w:p>
        </w:tc>
        <w:tc>
          <w:tcPr>
            <w:tcW w:w="1531" w:type="dxa"/>
          </w:tcPr>
          <w:p w14:paraId="159F60EB" w14:textId="77777777" w:rsidR="002F6248" w:rsidRPr="000829E3" w:rsidRDefault="006F51F0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58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i</w:t>
            </w:r>
            <w:r w:rsidRPr="000829E3">
              <w:rPr>
                <w:rFonts w:ascii="Calibri" w:hAnsi="Calibri"/>
                <w:color w:val="000000"/>
              </w:rPr>
              <w:t xml:space="preserve"> </w:t>
            </w:r>
          </w:p>
          <w:p w14:paraId="40DCDE4D" w14:textId="1E55C634" w:rsidR="005F2572" w:rsidRPr="000829E3" w:rsidRDefault="006F51F0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96,</w:t>
            </w:r>
            <w:r w:rsidR="002F6248" w:rsidRPr="000829E3">
              <w:rPr>
                <w:rFonts w:ascii="Calibri" w:hAnsi="Calibri"/>
                <w:color w:val="000000"/>
              </w:rPr>
              <w:t xml:space="preserve"> </w:t>
            </w:r>
            <w:r w:rsidRPr="000829E3">
              <w:rPr>
                <w:rFonts w:ascii="Calibri" w:hAnsi="Calibri"/>
                <w:color w:val="000000"/>
              </w:rPr>
              <w:t>2.59)</w:t>
            </w:r>
          </w:p>
        </w:tc>
        <w:tc>
          <w:tcPr>
            <w:tcW w:w="1134" w:type="dxa"/>
            <w:gridSpan w:val="2"/>
          </w:tcPr>
          <w:p w14:paraId="4DC7620E" w14:textId="6343F362" w:rsidR="005F2572" w:rsidRPr="000829E3" w:rsidRDefault="005F2572" w:rsidP="002F624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1413" w:type="dxa"/>
            <w:gridSpan w:val="2"/>
          </w:tcPr>
          <w:p w14:paraId="75098CC6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06 (48.4%)</w:t>
            </w:r>
          </w:p>
        </w:tc>
        <w:tc>
          <w:tcPr>
            <w:tcW w:w="1706" w:type="dxa"/>
          </w:tcPr>
          <w:p w14:paraId="0A6A7208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621 (39.8%)</w:t>
            </w:r>
          </w:p>
        </w:tc>
        <w:tc>
          <w:tcPr>
            <w:tcW w:w="1417" w:type="dxa"/>
            <w:gridSpan w:val="2"/>
          </w:tcPr>
          <w:p w14:paraId="4464F6E5" w14:textId="3E5C2036" w:rsidR="00694457" w:rsidRPr="000829E3" w:rsidRDefault="00694457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33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i</w:t>
            </w:r>
            <w:r w:rsidRPr="000829E3">
              <w:rPr>
                <w:rFonts w:ascii="Calibri" w:hAnsi="Calibri"/>
                <w:color w:val="000000"/>
              </w:rPr>
              <w:t xml:space="preserve"> </w:t>
            </w:r>
          </w:p>
          <w:p w14:paraId="781D1E16" w14:textId="706080C9" w:rsidR="005F2572" w:rsidRPr="000829E3" w:rsidRDefault="00694457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97, 1.83)</w:t>
            </w:r>
          </w:p>
        </w:tc>
        <w:tc>
          <w:tcPr>
            <w:tcW w:w="1233" w:type="dxa"/>
            <w:gridSpan w:val="2"/>
          </w:tcPr>
          <w:p w14:paraId="523483D3" w14:textId="1168AF63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074</w:t>
            </w:r>
          </w:p>
        </w:tc>
      </w:tr>
      <w:tr w:rsidR="002F6248" w:rsidRPr="000829E3" w14:paraId="7B7F1165" w14:textId="77777777" w:rsidTr="002F6248">
        <w:trPr>
          <w:gridAfter w:val="1"/>
          <w:wAfter w:w="265" w:type="dxa"/>
        </w:trPr>
        <w:tc>
          <w:tcPr>
            <w:tcW w:w="2045" w:type="dxa"/>
            <w:tcBorders>
              <w:bottom w:val="single" w:sz="4" w:space="0" w:color="auto"/>
            </w:tcBorders>
          </w:tcPr>
          <w:p w14:paraId="1FFAF29B" w14:textId="77777777" w:rsidR="005F2572" w:rsidRPr="000829E3" w:rsidRDefault="005F2572" w:rsidP="002A4F3D">
            <w:pPr>
              <w:spacing w:line="360" w:lineRule="auto"/>
              <w:rPr>
                <w:rFonts w:cs="Arial"/>
              </w:rPr>
            </w:pPr>
            <w:r w:rsidRPr="000829E3">
              <w:rPr>
                <w:rFonts w:cs="Arial"/>
              </w:rPr>
              <w:t xml:space="preserve">    Indeterminate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7939DB14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1 (13.4%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3B968600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20 (12.9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4C3463A" w14:textId="7DA974B1" w:rsidR="006F51F0" w:rsidRPr="000829E3" w:rsidRDefault="006F51F0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45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i</w:t>
            </w:r>
            <w:r w:rsidRPr="000829E3">
              <w:rPr>
                <w:rFonts w:ascii="Calibri" w:hAnsi="Calibri"/>
                <w:color w:val="000000"/>
              </w:rPr>
              <w:t xml:space="preserve"> </w:t>
            </w:r>
          </w:p>
          <w:p w14:paraId="3349285F" w14:textId="2269CB35" w:rsidR="005F2572" w:rsidRPr="000829E3" w:rsidRDefault="006F51F0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71, 2.99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CB20331" w14:textId="744918CB" w:rsidR="005F2572" w:rsidRPr="000829E3" w:rsidRDefault="005F2572" w:rsidP="002F624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143130D1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9 (13.2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E2A7660" w14:textId="77777777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01 (12.9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23CF4B2" w14:textId="6F4C847E" w:rsidR="00694457" w:rsidRPr="000829E3" w:rsidRDefault="00694457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32</w:t>
            </w:r>
            <w:r w:rsidR="00F73BDF" w:rsidRPr="000829E3">
              <w:rPr>
                <w:rFonts w:ascii="Calibri" w:hAnsi="Calibri"/>
                <w:color w:val="000000"/>
                <w:vertAlign w:val="superscript"/>
              </w:rPr>
              <w:t>i</w:t>
            </w:r>
            <w:r w:rsidRPr="000829E3">
              <w:rPr>
                <w:rFonts w:ascii="Calibri" w:hAnsi="Calibri"/>
                <w:color w:val="000000"/>
              </w:rPr>
              <w:t xml:space="preserve"> </w:t>
            </w:r>
          </w:p>
          <w:p w14:paraId="0A0B6832" w14:textId="67842149" w:rsidR="005F2572" w:rsidRPr="000829E3" w:rsidRDefault="00694457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83, 2.10)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</w:tcPr>
          <w:p w14:paraId="32442653" w14:textId="101829E1" w:rsidR="005F2572" w:rsidRPr="000829E3" w:rsidRDefault="005F2572" w:rsidP="002A4F3D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24</w:t>
            </w:r>
          </w:p>
        </w:tc>
      </w:tr>
    </w:tbl>
    <w:p w14:paraId="4428E8B3" w14:textId="77777777" w:rsidR="009F56E4" w:rsidRPr="000829E3" w:rsidRDefault="009F56E4" w:rsidP="006E54B2">
      <w:pPr>
        <w:spacing w:after="0"/>
        <w:rPr>
          <w:rFonts w:eastAsiaTheme="minorEastAsia" w:cs="Arial"/>
          <w:lang w:eastAsia="en-GB"/>
        </w:rPr>
      </w:pPr>
    </w:p>
    <w:p w14:paraId="54CB4853" w14:textId="77777777" w:rsidR="006E54B2" w:rsidRPr="000829E3" w:rsidRDefault="006E54B2" w:rsidP="006E54B2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lang w:eastAsia="en-GB"/>
        </w:rPr>
        <w:t>Abbreviations: TIA = transient ischemic attack, MCI = mild cognitive impairment, UPDRS 3 = Movement Disorder Society unified Parkinson’s disease rating scale part 3, TD = tremor dominant, PIGD = postural instability gait difficulty.</w:t>
      </w:r>
    </w:p>
    <w:p w14:paraId="15A28314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a </w:t>
      </w:r>
      <w:r w:rsidRPr="000829E3">
        <w:rPr>
          <w:rFonts w:eastAsiaTheme="minorEastAsia"/>
          <w:lang w:eastAsia="en-GB"/>
        </w:rPr>
        <w:t xml:space="preserve">Ordinal logistic regression model (normal=0, MCI=1, Dementia=2) </w:t>
      </w:r>
    </w:p>
    <w:p w14:paraId="168B5176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lastRenderedPageBreak/>
        <w:t>b</w:t>
      </w:r>
      <w:r w:rsidRPr="000829E3">
        <w:rPr>
          <w:rFonts w:eastAsiaTheme="minorEastAsia"/>
          <w:lang w:eastAsia="en-GB"/>
        </w:rPr>
        <w:t xml:space="preserve"> Linear regression model</w:t>
      </w:r>
    </w:p>
    <w:p w14:paraId="79C0E25F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>c</w:t>
      </w:r>
      <w:r w:rsidRPr="000829E3">
        <w:rPr>
          <w:rFonts w:eastAsiaTheme="minorEastAsia"/>
          <w:lang w:eastAsia="en-GB"/>
        </w:rPr>
        <w:t xml:space="preserve"> Multinomial logistic regression model with TD as baseline</w:t>
      </w:r>
    </w:p>
    <w:p w14:paraId="77B953CA" w14:textId="77777777" w:rsidR="00CA2FF6" w:rsidRPr="000829E3" w:rsidRDefault="006E54B2" w:rsidP="006E54B2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t>d</w:t>
      </w:r>
      <w:r w:rsidRPr="000829E3">
        <w:rPr>
          <w:rFonts w:eastAsiaTheme="minorEastAsia" w:cs="Arial"/>
          <w:lang w:eastAsia="en-GB"/>
        </w:rPr>
        <w:t>Adjusted for age, gender and disease duration</w:t>
      </w:r>
    </w:p>
    <w:p w14:paraId="27FAA12C" w14:textId="77777777" w:rsidR="00937642" w:rsidRPr="000829E3" w:rsidRDefault="00937642" w:rsidP="00937642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t xml:space="preserve">e </w:t>
      </w:r>
      <w:r w:rsidRPr="000829E3">
        <w:rPr>
          <w:rFonts w:eastAsiaTheme="minorEastAsia" w:cs="Arial"/>
          <w:lang w:eastAsia="en-GB"/>
        </w:rPr>
        <w:t>Odds ratio</w:t>
      </w:r>
    </w:p>
    <w:p w14:paraId="5505F005" w14:textId="77777777" w:rsidR="00937642" w:rsidRPr="000829E3" w:rsidRDefault="00937642" w:rsidP="00937642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t xml:space="preserve">f </w:t>
      </w:r>
      <w:r w:rsidRPr="000829E3">
        <w:rPr>
          <w:rFonts w:eastAsiaTheme="minorEastAsia" w:cs="Arial"/>
          <w:lang w:eastAsia="en-GB"/>
        </w:rPr>
        <w:t>Also adjusted for drug naïve</w:t>
      </w:r>
    </w:p>
    <w:p w14:paraId="5FD5E441" w14:textId="77777777" w:rsidR="00937642" w:rsidRPr="000829E3" w:rsidRDefault="00937642" w:rsidP="00937642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t>g</w:t>
      </w:r>
      <w:r w:rsidRPr="000829E3">
        <w:rPr>
          <w:rFonts w:eastAsiaTheme="minorEastAsia" w:cs="Arial"/>
          <w:lang w:eastAsia="en-GB"/>
        </w:rPr>
        <w:t xml:space="preserve"> Beta coefficient (adjusted difference in means)</w:t>
      </w:r>
    </w:p>
    <w:p w14:paraId="2BA275CB" w14:textId="77777777" w:rsidR="00937642" w:rsidRPr="000829E3" w:rsidRDefault="00937642" w:rsidP="00937642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t xml:space="preserve">h </w:t>
      </w:r>
      <w:r w:rsidRPr="000829E3">
        <w:rPr>
          <w:rFonts w:eastAsiaTheme="minorEastAsia" w:cs="Arial"/>
          <w:lang w:eastAsia="en-GB"/>
        </w:rPr>
        <w:t>Also adjusted for LEDD</w:t>
      </w:r>
    </w:p>
    <w:p w14:paraId="242D9BE6" w14:textId="0147269D" w:rsidR="006E54B2" w:rsidRPr="000829E3" w:rsidRDefault="000829E3" w:rsidP="00937642">
      <w:pPr>
        <w:spacing w:after="0"/>
        <w:rPr>
          <w:rFonts w:ascii="Arial" w:eastAsiaTheme="minorEastAsia" w:hAnsi="Arial" w:cs="Arial"/>
          <w:lang w:eastAsia="en-GB"/>
        </w:rPr>
      </w:pPr>
      <w:r>
        <w:rPr>
          <w:rFonts w:eastAsiaTheme="minorEastAsia" w:cs="Arial"/>
          <w:vertAlign w:val="superscript"/>
          <w:lang w:eastAsia="en-GB"/>
        </w:rPr>
        <w:t xml:space="preserve">i </w:t>
      </w:r>
      <w:r>
        <w:rPr>
          <w:rFonts w:eastAsiaTheme="minorEastAsia" w:cs="Arial"/>
          <w:lang w:eastAsia="en-GB"/>
        </w:rPr>
        <w:t>Multinomial odds</w:t>
      </w:r>
      <w:r w:rsidR="00937642" w:rsidRPr="000829E3">
        <w:rPr>
          <w:rFonts w:eastAsiaTheme="minorEastAsia" w:cs="Arial"/>
          <w:lang w:eastAsia="en-GB"/>
        </w:rPr>
        <w:t xml:space="preserve"> ratio</w:t>
      </w:r>
      <w:r w:rsidR="00937642" w:rsidRPr="000829E3">
        <w:rPr>
          <w:rFonts w:ascii="Arial" w:eastAsiaTheme="minorEastAsia" w:hAnsi="Arial" w:cs="Arial"/>
          <w:lang w:eastAsia="en-GB"/>
        </w:rPr>
        <w:t xml:space="preserve"> </w:t>
      </w:r>
      <w:r w:rsidR="006E54B2" w:rsidRPr="000829E3">
        <w:rPr>
          <w:rFonts w:ascii="Arial" w:eastAsiaTheme="minorEastAsia" w:hAnsi="Arial" w:cs="Arial"/>
          <w:lang w:eastAsia="en-GB"/>
        </w:rPr>
        <w:br w:type="page"/>
      </w:r>
    </w:p>
    <w:p w14:paraId="04C28D24" w14:textId="77777777" w:rsidR="006E54B2" w:rsidRPr="000829E3" w:rsidRDefault="006E54B2" w:rsidP="006E54B2">
      <w:pPr>
        <w:tabs>
          <w:tab w:val="left" w:pos="10632"/>
        </w:tabs>
        <w:rPr>
          <w:rFonts w:eastAsiaTheme="minorEastAsia"/>
          <w:lang w:eastAsia="en-GB"/>
        </w:rPr>
      </w:pPr>
      <w:r w:rsidRPr="000829E3">
        <w:rPr>
          <w:rFonts w:eastAsiaTheme="minorEastAsia"/>
          <w:lang w:eastAsia="en-GB"/>
        </w:rPr>
        <w:lastRenderedPageBreak/>
        <w:t>Table 3a.  Motor severity in recent onset PD, in relation to vascular risk factors, restricted to 1</w:t>
      </w:r>
      <w:r w:rsidR="00131F63" w:rsidRPr="000829E3">
        <w:rPr>
          <w:rFonts w:eastAsiaTheme="minorEastAsia"/>
          <w:lang w:eastAsia="en-GB"/>
        </w:rPr>
        <w:t>620</w:t>
      </w:r>
      <w:r w:rsidRPr="000829E3">
        <w:rPr>
          <w:rFonts w:eastAsiaTheme="minorEastAsia"/>
          <w:lang w:eastAsia="en-GB"/>
        </w:rPr>
        <w:t xml:space="preserve"> cases without a history of stroke, TIA or cardiac disease. </w:t>
      </w:r>
      <w:r w:rsidR="00A56A0B" w:rsidRPr="000829E3">
        <w:rPr>
          <w:rFonts w:eastAsiaTheme="minorEastAsia" w:cs="Arial"/>
          <w:lang w:eastAsia="en-GB"/>
        </w:rPr>
        <w:t>Results based on sensitivity analysis where individuals with unusual presentation were inclu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28"/>
        <w:gridCol w:w="952"/>
        <w:gridCol w:w="1589"/>
        <w:gridCol w:w="3280"/>
        <w:gridCol w:w="1457"/>
      </w:tblGrid>
      <w:tr w:rsidR="00116987" w:rsidRPr="000829E3" w14:paraId="18B15057" w14:textId="77777777" w:rsidTr="00116987">
        <w:trPr>
          <w:trHeight w:val="68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AD62A8A" w14:textId="77777777" w:rsidR="00116987" w:rsidRPr="000829E3" w:rsidRDefault="00116987" w:rsidP="006E54B2"/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252AB49F" w14:textId="77777777" w:rsidR="00116987" w:rsidRPr="000829E3" w:rsidRDefault="00116987" w:rsidP="006E54B2"/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725FEBFC" w14:textId="77777777" w:rsidR="00116987" w:rsidRPr="000829E3" w:rsidRDefault="00116987" w:rsidP="006E54B2">
            <w:pPr>
              <w:jc w:val="center"/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64ED1389" w14:textId="77777777" w:rsidR="00116987" w:rsidRPr="000829E3" w:rsidRDefault="00116987" w:rsidP="006E54B2">
            <w:pPr>
              <w:jc w:val="center"/>
            </w:pP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</w:tcPr>
          <w:p w14:paraId="76136BAC" w14:textId="0296E938" w:rsidR="00116987" w:rsidRPr="000829E3" w:rsidRDefault="00116987" w:rsidP="006E54B2">
            <w:pPr>
              <w:jc w:val="center"/>
            </w:pPr>
            <w:r w:rsidRPr="000829E3">
              <w:t>UPDRS 3</w:t>
            </w:r>
            <w:r w:rsidRPr="000829E3">
              <w:rPr>
                <w:vertAlign w:val="superscript"/>
              </w:rPr>
              <w:t>a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169DD1" w14:textId="77777777" w:rsidR="00116987" w:rsidRPr="000829E3" w:rsidRDefault="00116987" w:rsidP="006E54B2">
            <w:pPr>
              <w:jc w:val="center"/>
            </w:pPr>
          </w:p>
        </w:tc>
      </w:tr>
      <w:tr w:rsidR="00116987" w:rsidRPr="000829E3" w14:paraId="08C75BAC" w14:textId="77777777" w:rsidTr="00116987">
        <w:trPr>
          <w:trHeight w:val="68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CA129E7" w14:textId="77777777" w:rsidR="00116987" w:rsidRPr="000829E3" w:rsidRDefault="00116987" w:rsidP="006E54B2"/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3DD157D0" w14:textId="77777777" w:rsidR="00116987" w:rsidRPr="000829E3" w:rsidRDefault="00116987" w:rsidP="006E54B2"/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32298B0" w14:textId="77777777" w:rsidR="00116987" w:rsidRPr="000829E3" w:rsidRDefault="00116987" w:rsidP="006E54B2">
            <w:pPr>
              <w:jc w:val="center"/>
            </w:pPr>
            <w:r w:rsidRPr="000829E3">
              <w:t>Number (%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8ACE5F4" w14:textId="77777777" w:rsidR="00116987" w:rsidRPr="000829E3" w:rsidRDefault="00116987" w:rsidP="006E54B2">
            <w:pPr>
              <w:jc w:val="center"/>
            </w:pPr>
            <w:r w:rsidRPr="000829E3">
              <w:t xml:space="preserve">Mean        </w:t>
            </w:r>
          </w:p>
          <w:p w14:paraId="01484E6A" w14:textId="6BFE7A49" w:rsidR="00116987" w:rsidRPr="000829E3" w:rsidRDefault="00116987" w:rsidP="006E54B2">
            <w:pPr>
              <w:jc w:val="center"/>
            </w:pPr>
            <w:r w:rsidRPr="000829E3">
              <w:t xml:space="preserve">  (sd)</w:t>
            </w: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</w:tcPr>
          <w:p w14:paraId="6F4587F0" w14:textId="77777777" w:rsidR="00116987" w:rsidRPr="000829E3" w:rsidRDefault="00116987" w:rsidP="006E54B2">
            <w:pPr>
              <w:jc w:val="center"/>
            </w:pPr>
            <w:r w:rsidRPr="000829E3">
              <w:t>Beta</w:t>
            </w:r>
            <w:r w:rsidRPr="000829E3">
              <w:rPr>
                <w:vertAlign w:val="superscript"/>
              </w:rPr>
              <w:t>b</w:t>
            </w:r>
            <w:r w:rsidRPr="000829E3">
              <w:t xml:space="preserve"> </w:t>
            </w:r>
          </w:p>
          <w:p w14:paraId="7BCC183E" w14:textId="597D01A4" w:rsidR="00116987" w:rsidRPr="000829E3" w:rsidRDefault="00116987" w:rsidP="006E54B2">
            <w:pPr>
              <w:jc w:val="center"/>
            </w:pPr>
            <w:r w:rsidRPr="000829E3">
              <w:t>(95% CI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CAF935" w14:textId="30EF7E26" w:rsidR="00116987" w:rsidRPr="000829E3" w:rsidRDefault="00116987" w:rsidP="006E54B2">
            <w:pPr>
              <w:jc w:val="center"/>
            </w:pPr>
            <w:r w:rsidRPr="000829E3">
              <w:t xml:space="preserve"> p value</w:t>
            </w:r>
          </w:p>
        </w:tc>
      </w:tr>
      <w:tr w:rsidR="00116987" w:rsidRPr="000829E3" w14:paraId="3E8817D0" w14:textId="77777777" w:rsidTr="00116987">
        <w:trPr>
          <w:trHeight w:val="604"/>
        </w:trPr>
        <w:tc>
          <w:tcPr>
            <w:tcW w:w="3119" w:type="dxa"/>
          </w:tcPr>
          <w:p w14:paraId="63147ACC" w14:textId="77777777" w:rsidR="00116987" w:rsidRPr="000829E3" w:rsidRDefault="00116987" w:rsidP="00CC7019">
            <w:pPr>
              <w:rPr>
                <w:i/>
              </w:rPr>
            </w:pPr>
            <w:r w:rsidRPr="000829E3">
              <w:rPr>
                <w:i/>
              </w:rPr>
              <w:t>Vascular risk factors</w:t>
            </w:r>
          </w:p>
        </w:tc>
        <w:tc>
          <w:tcPr>
            <w:tcW w:w="2528" w:type="dxa"/>
          </w:tcPr>
          <w:p w14:paraId="23B7CF7C" w14:textId="77777777" w:rsidR="00116987" w:rsidRPr="000829E3" w:rsidRDefault="00116987" w:rsidP="00CC7019">
            <w:r w:rsidRPr="000829E3">
              <w:t>Cigarette Smoking</w:t>
            </w:r>
          </w:p>
        </w:tc>
        <w:tc>
          <w:tcPr>
            <w:tcW w:w="952" w:type="dxa"/>
          </w:tcPr>
          <w:p w14:paraId="5D9F86AF" w14:textId="77777777" w:rsidR="00116987" w:rsidRPr="000829E3" w:rsidRDefault="00116987" w:rsidP="001F002F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 w:rsidRPr="000829E3">
              <w:t>65 (4.5%)</w:t>
            </w:r>
          </w:p>
        </w:tc>
        <w:tc>
          <w:tcPr>
            <w:tcW w:w="1589" w:type="dxa"/>
          </w:tcPr>
          <w:p w14:paraId="4BFEE215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2.9</w:t>
            </w:r>
          </w:p>
          <w:p w14:paraId="0C3418CC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4.6)</w:t>
            </w:r>
          </w:p>
        </w:tc>
        <w:tc>
          <w:tcPr>
            <w:tcW w:w="3280" w:type="dxa"/>
          </w:tcPr>
          <w:p w14:paraId="7C74CF58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.55</w:t>
            </w:r>
          </w:p>
          <w:p w14:paraId="28434EF1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-0.41, 5.52)</w:t>
            </w:r>
          </w:p>
        </w:tc>
        <w:tc>
          <w:tcPr>
            <w:tcW w:w="1457" w:type="dxa"/>
            <w:tcBorders>
              <w:left w:val="nil"/>
            </w:tcBorders>
          </w:tcPr>
          <w:p w14:paraId="393843A6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091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116987" w:rsidRPr="000829E3" w14:paraId="3CA6C1AA" w14:textId="77777777" w:rsidTr="00116987">
        <w:trPr>
          <w:trHeight w:val="567"/>
        </w:trPr>
        <w:tc>
          <w:tcPr>
            <w:tcW w:w="3119" w:type="dxa"/>
          </w:tcPr>
          <w:p w14:paraId="06065E9B" w14:textId="77777777" w:rsidR="00116987" w:rsidRPr="000829E3" w:rsidRDefault="00116987" w:rsidP="00CC7019"/>
        </w:tc>
        <w:tc>
          <w:tcPr>
            <w:tcW w:w="2528" w:type="dxa"/>
          </w:tcPr>
          <w:p w14:paraId="3D682432" w14:textId="77777777" w:rsidR="00116987" w:rsidRPr="000829E3" w:rsidRDefault="00116987" w:rsidP="00CC7019">
            <w:r w:rsidRPr="000829E3">
              <w:t>Hypertension</w:t>
            </w:r>
          </w:p>
        </w:tc>
        <w:tc>
          <w:tcPr>
            <w:tcW w:w="952" w:type="dxa"/>
          </w:tcPr>
          <w:p w14:paraId="5F415B5E" w14:textId="77777777" w:rsidR="00116987" w:rsidRPr="000829E3" w:rsidRDefault="00116987" w:rsidP="001F002F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 w:rsidRPr="000829E3">
              <w:t>492 (30.5%)</w:t>
            </w:r>
          </w:p>
        </w:tc>
        <w:tc>
          <w:tcPr>
            <w:tcW w:w="1589" w:type="dxa"/>
          </w:tcPr>
          <w:p w14:paraId="695B10BE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4.0</w:t>
            </w:r>
          </w:p>
          <w:p w14:paraId="659E42EE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2.1)</w:t>
            </w:r>
          </w:p>
        </w:tc>
        <w:tc>
          <w:tcPr>
            <w:tcW w:w="3280" w:type="dxa"/>
          </w:tcPr>
          <w:p w14:paraId="4D7DC20E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53</w:t>
            </w:r>
          </w:p>
          <w:p w14:paraId="6C8A63A2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-0.94, 2.01)</w:t>
            </w:r>
          </w:p>
        </w:tc>
        <w:tc>
          <w:tcPr>
            <w:tcW w:w="1457" w:type="dxa"/>
            <w:tcBorders>
              <w:left w:val="nil"/>
            </w:tcBorders>
          </w:tcPr>
          <w:p w14:paraId="141D21CF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48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116987" w:rsidRPr="000829E3" w14:paraId="747A2F08" w14:textId="77777777" w:rsidTr="00116987">
        <w:trPr>
          <w:trHeight w:val="567"/>
        </w:trPr>
        <w:tc>
          <w:tcPr>
            <w:tcW w:w="3119" w:type="dxa"/>
          </w:tcPr>
          <w:p w14:paraId="64606AD3" w14:textId="77777777" w:rsidR="00116987" w:rsidRPr="000829E3" w:rsidRDefault="00116987" w:rsidP="00CC7019"/>
        </w:tc>
        <w:tc>
          <w:tcPr>
            <w:tcW w:w="2528" w:type="dxa"/>
          </w:tcPr>
          <w:p w14:paraId="61EF1936" w14:textId="77777777" w:rsidR="00116987" w:rsidRPr="000829E3" w:rsidRDefault="00116987" w:rsidP="00CC7019">
            <w:r w:rsidRPr="000829E3">
              <w:t>High cholesterol</w:t>
            </w:r>
          </w:p>
        </w:tc>
        <w:tc>
          <w:tcPr>
            <w:tcW w:w="952" w:type="dxa"/>
          </w:tcPr>
          <w:p w14:paraId="2CA7106C" w14:textId="77777777" w:rsidR="00116987" w:rsidRPr="000829E3" w:rsidRDefault="00116987" w:rsidP="001F002F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 w:rsidRPr="000829E3">
              <w:t>441 (27.3%)</w:t>
            </w:r>
          </w:p>
        </w:tc>
        <w:tc>
          <w:tcPr>
            <w:tcW w:w="1589" w:type="dxa"/>
          </w:tcPr>
          <w:p w14:paraId="202DD6FA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3.6</w:t>
            </w:r>
          </w:p>
          <w:p w14:paraId="199D0333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2.3)</w:t>
            </w:r>
          </w:p>
        </w:tc>
        <w:tc>
          <w:tcPr>
            <w:tcW w:w="3280" w:type="dxa"/>
          </w:tcPr>
          <w:p w14:paraId="45F28E37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-0.08</w:t>
            </w:r>
          </w:p>
          <w:p w14:paraId="0546A6C8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-1.59, 1.43)</w:t>
            </w:r>
          </w:p>
        </w:tc>
        <w:tc>
          <w:tcPr>
            <w:tcW w:w="1457" w:type="dxa"/>
            <w:tcBorders>
              <w:left w:val="nil"/>
            </w:tcBorders>
          </w:tcPr>
          <w:p w14:paraId="0278EF1F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92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116987" w:rsidRPr="000829E3" w14:paraId="6A403A70" w14:textId="77777777" w:rsidTr="00116987">
        <w:trPr>
          <w:trHeight w:val="567"/>
        </w:trPr>
        <w:tc>
          <w:tcPr>
            <w:tcW w:w="3119" w:type="dxa"/>
          </w:tcPr>
          <w:p w14:paraId="0E6B3DA6" w14:textId="77777777" w:rsidR="00116987" w:rsidRPr="000829E3" w:rsidRDefault="00116987" w:rsidP="00CC7019"/>
        </w:tc>
        <w:tc>
          <w:tcPr>
            <w:tcW w:w="2528" w:type="dxa"/>
          </w:tcPr>
          <w:p w14:paraId="4328B789" w14:textId="77777777" w:rsidR="00116987" w:rsidRPr="000829E3" w:rsidRDefault="00116987" w:rsidP="00CC7019">
            <w:r w:rsidRPr="000829E3">
              <w:t>Diabetes Mellitus</w:t>
            </w:r>
          </w:p>
        </w:tc>
        <w:tc>
          <w:tcPr>
            <w:tcW w:w="952" w:type="dxa"/>
          </w:tcPr>
          <w:p w14:paraId="0C15DF62" w14:textId="77777777" w:rsidR="00116987" w:rsidRPr="000829E3" w:rsidRDefault="00116987" w:rsidP="001F002F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 w:rsidRPr="000829E3">
              <w:t>121 (7.5%)</w:t>
            </w:r>
          </w:p>
        </w:tc>
        <w:tc>
          <w:tcPr>
            <w:tcW w:w="1589" w:type="dxa"/>
          </w:tcPr>
          <w:p w14:paraId="3E27798F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7.3</w:t>
            </w:r>
          </w:p>
          <w:p w14:paraId="0B6F3D51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4.7)</w:t>
            </w:r>
          </w:p>
        </w:tc>
        <w:tc>
          <w:tcPr>
            <w:tcW w:w="3280" w:type="dxa"/>
          </w:tcPr>
          <w:p w14:paraId="54401932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.09</w:t>
            </w:r>
          </w:p>
          <w:p w14:paraId="3A13685C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67, 5.52)</w:t>
            </w:r>
          </w:p>
        </w:tc>
        <w:tc>
          <w:tcPr>
            <w:tcW w:w="1457" w:type="dxa"/>
            <w:tcBorders>
              <w:left w:val="nil"/>
            </w:tcBorders>
          </w:tcPr>
          <w:p w14:paraId="1597590E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013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116987" w:rsidRPr="000829E3" w14:paraId="5B442DC6" w14:textId="77777777" w:rsidTr="00116987">
        <w:trPr>
          <w:trHeight w:val="567"/>
        </w:trPr>
        <w:tc>
          <w:tcPr>
            <w:tcW w:w="3119" w:type="dxa"/>
            <w:tcBorders>
              <w:bottom w:val="single" w:sz="4" w:space="0" w:color="auto"/>
            </w:tcBorders>
          </w:tcPr>
          <w:p w14:paraId="3D0EB80C" w14:textId="77777777" w:rsidR="00116987" w:rsidRPr="000829E3" w:rsidRDefault="00116987" w:rsidP="00CC7019"/>
        </w:tc>
        <w:tc>
          <w:tcPr>
            <w:tcW w:w="2528" w:type="dxa"/>
            <w:tcBorders>
              <w:bottom w:val="single" w:sz="4" w:space="0" w:color="auto"/>
            </w:tcBorders>
          </w:tcPr>
          <w:p w14:paraId="78B78AA2" w14:textId="77777777" w:rsidR="00116987" w:rsidRPr="000829E3" w:rsidRDefault="00116987" w:rsidP="00CC7019">
            <w:r w:rsidRPr="000829E3">
              <w:t>BMI &gt; 30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344E66BB" w14:textId="77777777" w:rsidR="00116987" w:rsidRPr="000829E3" w:rsidRDefault="00116987" w:rsidP="001F002F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 w:rsidRPr="000829E3">
              <w:t>327 (20.7%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3EC7F3C4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3.7</w:t>
            </w:r>
          </w:p>
          <w:p w14:paraId="17DF8C42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1.7)</w:t>
            </w:r>
          </w:p>
        </w:tc>
        <w:tc>
          <w:tcPr>
            <w:tcW w:w="3280" w:type="dxa"/>
            <w:tcBorders>
              <w:bottom w:val="single" w:sz="4" w:space="0" w:color="auto"/>
            </w:tcBorders>
          </w:tcPr>
          <w:p w14:paraId="519965D3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73</w:t>
            </w:r>
          </w:p>
          <w:p w14:paraId="04E42CF1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16, 3.29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</w:tcPr>
          <w:p w14:paraId="409CD27F" w14:textId="77777777" w:rsidR="00116987" w:rsidRPr="000829E3" w:rsidRDefault="00116987" w:rsidP="001F002F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031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116987" w:rsidRPr="000829E3" w14:paraId="0CF337D3" w14:textId="77777777" w:rsidTr="00116987">
        <w:trPr>
          <w:trHeight w:val="454"/>
        </w:trPr>
        <w:tc>
          <w:tcPr>
            <w:tcW w:w="3119" w:type="dxa"/>
          </w:tcPr>
          <w:p w14:paraId="619CE463" w14:textId="77777777" w:rsidR="00116987" w:rsidRPr="000829E3" w:rsidRDefault="00116987" w:rsidP="00F2730E">
            <w:pPr>
              <w:jc w:val="center"/>
            </w:pPr>
            <w:r w:rsidRPr="000829E3">
              <w:rPr>
                <w:i/>
              </w:rPr>
              <w:t>Number of vascular risk factors</w:t>
            </w:r>
            <w:r w:rsidRPr="000829E3">
              <w:rPr>
                <w:i/>
                <w:vertAlign w:val="superscript"/>
              </w:rPr>
              <w:t>d</w:t>
            </w:r>
          </w:p>
        </w:tc>
        <w:tc>
          <w:tcPr>
            <w:tcW w:w="2528" w:type="dxa"/>
          </w:tcPr>
          <w:p w14:paraId="5AF2938A" w14:textId="77777777" w:rsidR="00116987" w:rsidRPr="000829E3" w:rsidRDefault="00116987" w:rsidP="00F2730E">
            <w:r w:rsidRPr="000829E3">
              <w:t>None</w:t>
            </w:r>
          </w:p>
        </w:tc>
        <w:tc>
          <w:tcPr>
            <w:tcW w:w="952" w:type="dxa"/>
          </w:tcPr>
          <w:p w14:paraId="2712EC5A" w14:textId="77777777" w:rsidR="00116987" w:rsidRPr="000829E3" w:rsidRDefault="00116987" w:rsidP="00A07C56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t>617 (44.3%)</w:t>
            </w:r>
          </w:p>
        </w:tc>
        <w:tc>
          <w:tcPr>
            <w:tcW w:w="1589" w:type="dxa"/>
          </w:tcPr>
          <w:p w14:paraId="1C01FCA8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0.6</w:t>
            </w:r>
          </w:p>
          <w:p w14:paraId="13468935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0.7)</w:t>
            </w:r>
          </w:p>
        </w:tc>
        <w:tc>
          <w:tcPr>
            <w:tcW w:w="3280" w:type="dxa"/>
          </w:tcPr>
          <w:p w14:paraId="1E5D693C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</w:t>
            </w:r>
          </w:p>
          <w:p w14:paraId="009ADA66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ref)</w:t>
            </w:r>
          </w:p>
        </w:tc>
        <w:tc>
          <w:tcPr>
            <w:tcW w:w="1457" w:type="dxa"/>
            <w:tcBorders>
              <w:left w:val="nil"/>
            </w:tcBorders>
          </w:tcPr>
          <w:p w14:paraId="4FB925FD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-</w:t>
            </w:r>
          </w:p>
        </w:tc>
      </w:tr>
      <w:tr w:rsidR="00116987" w:rsidRPr="000829E3" w14:paraId="49BF9A86" w14:textId="77777777" w:rsidTr="00116987">
        <w:trPr>
          <w:trHeight w:val="454"/>
        </w:trPr>
        <w:tc>
          <w:tcPr>
            <w:tcW w:w="3119" w:type="dxa"/>
          </w:tcPr>
          <w:p w14:paraId="69B16195" w14:textId="77777777" w:rsidR="00116987" w:rsidRPr="000829E3" w:rsidRDefault="00116987" w:rsidP="00F2730E">
            <w:pPr>
              <w:jc w:val="center"/>
            </w:pPr>
          </w:p>
        </w:tc>
        <w:tc>
          <w:tcPr>
            <w:tcW w:w="2528" w:type="dxa"/>
          </w:tcPr>
          <w:p w14:paraId="54F9795A" w14:textId="77777777" w:rsidR="00116987" w:rsidRPr="000829E3" w:rsidRDefault="00116987" w:rsidP="00F2730E">
            <w:r w:rsidRPr="000829E3">
              <w:t>1</w:t>
            </w:r>
          </w:p>
        </w:tc>
        <w:tc>
          <w:tcPr>
            <w:tcW w:w="952" w:type="dxa"/>
          </w:tcPr>
          <w:p w14:paraId="01B164F0" w14:textId="77777777" w:rsidR="00116987" w:rsidRPr="000829E3" w:rsidRDefault="00116987" w:rsidP="00A07C56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t>439 (31.5%)</w:t>
            </w:r>
          </w:p>
        </w:tc>
        <w:tc>
          <w:tcPr>
            <w:tcW w:w="1589" w:type="dxa"/>
          </w:tcPr>
          <w:p w14:paraId="0D7A0C9A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1.9</w:t>
            </w:r>
          </w:p>
          <w:p w14:paraId="1E423961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2.3)</w:t>
            </w:r>
          </w:p>
        </w:tc>
        <w:tc>
          <w:tcPr>
            <w:tcW w:w="3280" w:type="dxa"/>
          </w:tcPr>
          <w:p w14:paraId="3EB13B1B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00</w:t>
            </w:r>
          </w:p>
          <w:p w14:paraId="303553C0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-0.45, 2.46)</w:t>
            </w:r>
          </w:p>
        </w:tc>
        <w:tc>
          <w:tcPr>
            <w:tcW w:w="1457" w:type="dxa"/>
            <w:tcBorders>
              <w:left w:val="nil"/>
            </w:tcBorders>
          </w:tcPr>
          <w:p w14:paraId="08DAB788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18</w:t>
            </w:r>
          </w:p>
        </w:tc>
      </w:tr>
      <w:tr w:rsidR="00116987" w:rsidRPr="000829E3" w14:paraId="3284775C" w14:textId="77777777" w:rsidTr="00116987">
        <w:trPr>
          <w:trHeight w:val="454"/>
        </w:trPr>
        <w:tc>
          <w:tcPr>
            <w:tcW w:w="3119" w:type="dxa"/>
          </w:tcPr>
          <w:p w14:paraId="5697D068" w14:textId="77777777" w:rsidR="00116987" w:rsidRPr="000829E3" w:rsidRDefault="00116987" w:rsidP="00F2730E">
            <w:pPr>
              <w:jc w:val="center"/>
            </w:pPr>
          </w:p>
        </w:tc>
        <w:tc>
          <w:tcPr>
            <w:tcW w:w="2528" w:type="dxa"/>
          </w:tcPr>
          <w:p w14:paraId="19231BCC" w14:textId="77777777" w:rsidR="00116987" w:rsidRPr="000829E3" w:rsidRDefault="00116987" w:rsidP="00F2730E">
            <w:r w:rsidRPr="000829E3">
              <w:t>2</w:t>
            </w:r>
          </w:p>
        </w:tc>
        <w:tc>
          <w:tcPr>
            <w:tcW w:w="952" w:type="dxa"/>
          </w:tcPr>
          <w:p w14:paraId="72EE17CE" w14:textId="77777777" w:rsidR="00116987" w:rsidRPr="000829E3" w:rsidRDefault="00116987" w:rsidP="00A07C56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t>236 (16.9%)</w:t>
            </w:r>
          </w:p>
        </w:tc>
        <w:tc>
          <w:tcPr>
            <w:tcW w:w="1589" w:type="dxa"/>
          </w:tcPr>
          <w:p w14:paraId="33142A9B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2.2</w:t>
            </w:r>
          </w:p>
          <w:p w14:paraId="27B33E06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1.7)</w:t>
            </w:r>
          </w:p>
        </w:tc>
        <w:tc>
          <w:tcPr>
            <w:tcW w:w="3280" w:type="dxa"/>
          </w:tcPr>
          <w:p w14:paraId="42D808E8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83</w:t>
            </w:r>
          </w:p>
          <w:p w14:paraId="74DA764F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-0.95, 2.61)</w:t>
            </w:r>
          </w:p>
        </w:tc>
        <w:tc>
          <w:tcPr>
            <w:tcW w:w="1457" w:type="dxa"/>
            <w:tcBorders>
              <w:left w:val="nil"/>
            </w:tcBorders>
          </w:tcPr>
          <w:p w14:paraId="7BF9A038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36</w:t>
            </w:r>
          </w:p>
        </w:tc>
      </w:tr>
      <w:tr w:rsidR="00116987" w:rsidRPr="000829E3" w14:paraId="6B7A844A" w14:textId="77777777" w:rsidTr="00116987">
        <w:trPr>
          <w:trHeight w:val="454"/>
        </w:trPr>
        <w:tc>
          <w:tcPr>
            <w:tcW w:w="3119" w:type="dxa"/>
            <w:tcBorders>
              <w:bottom w:val="single" w:sz="4" w:space="0" w:color="auto"/>
            </w:tcBorders>
          </w:tcPr>
          <w:p w14:paraId="1EE3D75F" w14:textId="77777777" w:rsidR="00116987" w:rsidRPr="000829E3" w:rsidRDefault="00116987" w:rsidP="00F2730E">
            <w:pPr>
              <w:jc w:val="center"/>
            </w:pPr>
          </w:p>
        </w:tc>
        <w:tc>
          <w:tcPr>
            <w:tcW w:w="2528" w:type="dxa"/>
            <w:tcBorders>
              <w:bottom w:val="single" w:sz="4" w:space="0" w:color="auto"/>
            </w:tcBorders>
          </w:tcPr>
          <w:p w14:paraId="25CA0DE9" w14:textId="77777777" w:rsidR="00116987" w:rsidRPr="000829E3" w:rsidRDefault="00116987" w:rsidP="00F2730E">
            <w:r w:rsidRPr="000829E3">
              <w:t>&gt;2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5384788A" w14:textId="77777777" w:rsidR="00116987" w:rsidRPr="000829E3" w:rsidRDefault="00116987" w:rsidP="00A07C56">
            <w:pPr>
              <w:jc w:val="center"/>
            </w:pPr>
            <w:r w:rsidRPr="000829E3">
              <w:t>102</w:t>
            </w:r>
          </w:p>
          <w:p w14:paraId="1C111842" w14:textId="77777777" w:rsidR="00116987" w:rsidRPr="000829E3" w:rsidRDefault="00116987" w:rsidP="00A07C56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t>(7.3%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6DC5273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5.6</w:t>
            </w:r>
          </w:p>
          <w:p w14:paraId="5D53E1A3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1.1)</w:t>
            </w:r>
          </w:p>
        </w:tc>
        <w:tc>
          <w:tcPr>
            <w:tcW w:w="3280" w:type="dxa"/>
            <w:tcBorders>
              <w:bottom w:val="single" w:sz="4" w:space="0" w:color="auto"/>
            </w:tcBorders>
          </w:tcPr>
          <w:p w14:paraId="567D27A7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.10</w:t>
            </w:r>
          </w:p>
          <w:p w14:paraId="1A6710C1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.64, 6.56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</w:tcPr>
          <w:p w14:paraId="7EFA82D8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001</w:t>
            </w:r>
          </w:p>
        </w:tc>
      </w:tr>
      <w:tr w:rsidR="00116987" w:rsidRPr="000829E3" w14:paraId="2C745CF1" w14:textId="77777777" w:rsidTr="00116987">
        <w:trPr>
          <w:trHeight w:val="45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631F368" w14:textId="77777777" w:rsidR="00116987" w:rsidRPr="000829E3" w:rsidRDefault="00116987" w:rsidP="008361DC">
            <w:pPr>
              <w:rPr>
                <w:i/>
              </w:rPr>
            </w:pPr>
            <w:r w:rsidRPr="000829E3">
              <w:rPr>
                <w:i/>
              </w:rPr>
              <w:t>Vascular risk score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5553C59B" w14:textId="77777777" w:rsidR="00116987" w:rsidRPr="000829E3" w:rsidRDefault="00116987" w:rsidP="008361DC">
            <w:r w:rsidRPr="000829E3">
              <w:t>QRISK2 &gt;2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9D0A992" w14:textId="77777777" w:rsidR="00116987" w:rsidRPr="000829E3" w:rsidRDefault="00116987" w:rsidP="008361DC">
            <w:pPr>
              <w:jc w:val="center"/>
            </w:pPr>
            <w:r w:rsidRPr="000829E3">
              <w:t xml:space="preserve">610 </w:t>
            </w:r>
          </w:p>
          <w:p w14:paraId="25060CD9" w14:textId="77777777" w:rsidR="00116987" w:rsidRPr="000829E3" w:rsidRDefault="00116987" w:rsidP="008361DC">
            <w:pPr>
              <w:jc w:val="center"/>
            </w:pPr>
            <w:r w:rsidRPr="000829E3">
              <w:t>(38.0%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427AD42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5.0</w:t>
            </w:r>
          </w:p>
          <w:p w14:paraId="312EA14F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2.7)</w:t>
            </w: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</w:tcPr>
          <w:p w14:paraId="03ED9E31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.16</w:t>
            </w:r>
          </w:p>
          <w:p w14:paraId="4DDA7EC3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.43, 4.89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3DEB2F" w14:textId="77777777" w:rsidR="00116987" w:rsidRPr="000829E3" w:rsidRDefault="00116987" w:rsidP="008361D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&lt;0.001</w:t>
            </w:r>
          </w:p>
        </w:tc>
      </w:tr>
    </w:tbl>
    <w:p w14:paraId="071E4E7D" w14:textId="3E3FF464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lang w:eastAsia="en-GB"/>
        </w:rPr>
        <w:t>Abbreviations PD = Parkinson’s disease, TIA = transi</w:t>
      </w:r>
      <w:r w:rsidR="002B3B47" w:rsidRPr="000829E3">
        <w:rPr>
          <w:rFonts w:eastAsiaTheme="minorEastAsia"/>
          <w:lang w:eastAsia="en-GB"/>
        </w:rPr>
        <w:t xml:space="preserve">ent ischemic attack, UPDRS 3 = </w:t>
      </w:r>
      <w:r w:rsidRPr="000829E3">
        <w:rPr>
          <w:rFonts w:eastAsiaTheme="minorEastAsia"/>
          <w:lang w:eastAsia="en-GB"/>
        </w:rPr>
        <w:t xml:space="preserve">Movement Disorder Society unified PD rating scale part 3, MCI = mild cognitive </w:t>
      </w:r>
      <w:proofErr w:type="gramStart"/>
      <w:r w:rsidRPr="000829E3">
        <w:rPr>
          <w:rFonts w:eastAsiaTheme="minorEastAsia"/>
          <w:lang w:eastAsia="en-GB"/>
        </w:rPr>
        <w:t>impairment,  OR</w:t>
      </w:r>
      <w:proofErr w:type="gramEnd"/>
      <w:r w:rsidRPr="000829E3">
        <w:rPr>
          <w:rFonts w:eastAsiaTheme="minorEastAsia"/>
          <w:lang w:eastAsia="en-GB"/>
        </w:rPr>
        <w:t xml:space="preserve"> = odds ratio,  CI = confidence interval,  BMI = body mass index.</w:t>
      </w:r>
    </w:p>
    <w:p w14:paraId="30B5C915" w14:textId="430C9F3B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a </w:t>
      </w:r>
      <w:r w:rsidRPr="000829E3">
        <w:rPr>
          <w:rFonts w:eastAsiaTheme="minorEastAsia"/>
          <w:lang w:eastAsia="en-GB"/>
        </w:rPr>
        <w:t xml:space="preserve">Linear regression model, UPDRS score for all patients was </w:t>
      </w:r>
      <w:r w:rsidR="002B3B47" w:rsidRPr="000829E3">
        <w:rPr>
          <w:rFonts w:eastAsiaTheme="minorEastAsia"/>
          <w:lang w:eastAsia="en-GB"/>
        </w:rPr>
        <w:t xml:space="preserve">mean </w:t>
      </w:r>
      <w:r w:rsidRPr="000829E3">
        <w:rPr>
          <w:rFonts w:eastAsiaTheme="minorEastAsia"/>
          <w:lang w:eastAsia="en-GB"/>
        </w:rPr>
        <w:t>2</w:t>
      </w:r>
      <w:r w:rsidR="00221F1C" w:rsidRPr="000829E3">
        <w:rPr>
          <w:rFonts w:eastAsiaTheme="minorEastAsia"/>
          <w:lang w:eastAsia="en-GB"/>
        </w:rPr>
        <w:t>2</w:t>
      </w:r>
      <w:r w:rsidRPr="000829E3">
        <w:rPr>
          <w:rFonts w:eastAsiaTheme="minorEastAsia"/>
          <w:lang w:eastAsia="en-GB"/>
        </w:rPr>
        <w:t>.</w:t>
      </w:r>
      <w:r w:rsidR="00221F1C" w:rsidRPr="000829E3">
        <w:rPr>
          <w:rFonts w:eastAsiaTheme="minorEastAsia"/>
          <w:lang w:eastAsia="en-GB"/>
        </w:rPr>
        <w:t>3</w:t>
      </w:r>
      <w:r w:rsidRPr="000829E3">
        <w:rPr>
          <w:rFonts w:eastAsiaTheme="minorEastAsia"/>
          <w:lang w:eastAsia="en-GB"/>
        </w:rPr>
        <w:t xml:space="preserve"> (</w:t>
      </w:r>
      <w:r w:rsidR="002B3B47" w:rsidRPr="000829E3">
        <w:rPr>
          <w:rFonts w:eastAsiaTheme="minorEastAsia"/>
          <w:lang w:eastAsia="en-GB"/>
        </w:rPr>
        <w:t xml:space="preserve">SD </w:t>
      </w:r>
      <w:r w:rsidRPr="000829E3">
        <w:rPr>
          <w:rFonts w:eastAsiaTheme="minorEastAsia"/>
          <w:lang w:eastAsia="en-GB"/>
        </w:rPr>
        <w:t>1</w:t>
      </w:r>
      <w:r w:rsidR="00221F1C" w:rsidRPr="000829E3">
        <w:rPr>
          <w:rFonts w:eastAsiaTheme="minorEastAsia"/>
          <w:lang w:eastAsia="en-GB"/>
        </w:rPr>
        <w:t>2</w:t>
      </w:r>
      <w:r w:rsidRPr="000829E3">
        <w:rPr>
          <w:rFonts w:eastAsiaTheme="minorEastAsia"/>
          <w:lang w:eastAsia="en-GB"/>
        </w:rPr>
        <w:t>.</w:t>
      </w:r>
      <w:r w:rsidR="00221F1C" w:rsidRPr="000829E3">
        <w:rPr>
          <w:rFonts w:eastAsiaTheme="minorEastAsia"/>
          <w:lang w:eastAsia="en-GB"/>
        </w:rPr>
        <w:t>0</w:t>
      </w:r>
      <w:r w:rsidRPr="000829E3">
        <w:rPr>
          <w:rFonts w:eastAsiaTheme="minorEastAsia"/>
          <w:lang w:eastAsia="en-GB"/>
        </w:rPr>
        <w:t>)</w:t>
      </w:r>
    </w:p>
    <w:p w14:paraId="564A177E" w14:textId="77777777" w:rsidR="002B3B47" w:rsidRPr="000829E3" w:rsidRDefault="006E54B2" w:rsidP="002B3B47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b </w:t>
      </w:r>
      <w:r w:rsidRPr="000829E3">
        <w:rPr>
          <w:rFonts w:eastAsiaTheme="minorEastAsia"/>
          <w:lang w:eastAsia="en-GB"/>
        </w:rPr>
        <w:t>Adjusted for age, gender</w:t>
      </w:r>
      <w:r w:rsidR="00DA3FBC" w:rsidRPr="000829E3">
        <w:rPr>
          <w:rFonts w:eastAsiaTheme="minorEastAsia"/>
          <w:lang w:eastAsia="en-GB"/>
        </w:rPr>
        <w:t>,</w:t>
      </w:r>
      <w:r w:rsidRPr="000829E3">
        <w:rPr>
          <w:rFonts w:eastAsiaTheme="minorEastAsia"/>
          <w:lang w:eastAsia="en-GB"/>
        </w:rPr>
        <w:t xml:space="preserve"> disease duration</w:t>
      </w:r>
      <w:r w:rsidR="00DA3FBC" w:rsidRPr="000829E3">
        <w:rPr>
          <w:rFonts w:eastAsiaTheme="minorEastAsia"/>
          <w:lang w:eastAsia="en-GB"/>
        </w:rPr>
        <w:t xml:space="preserve"> and LEDD</w:t>
      </w:r>
      <w:r w:rsidR="002B3B47" w:rsidRPr="000829E3">
        <w:rPr>
          <w:rFonts w:eastAsiaTheme="minorEastAsia"/>
          <w:lang w:eastAsia="en-GB"/>
        </w:rPr>
        <w:t>; result is from comparison of cases with vascular risk to those without</w:t>
      </w:r>
    </w:p>
    <w:p w14:paraId="48F002E5" w14:textId="594F67B3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</w:p>
    <w:p w14:paraId="3AABE3FB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c </w:t>
      </w:r>
      <w:r w:rsidRPr="000829E3">
        <w:rPr>
          <w:rFonts w:eastAsiaTheme="minorEastAsia"/>
          <w:lang w:eastAsia="en-GB"/>
        </w:rPr>
        <w:t>Also mutually adjusted for all vascular risk factors</w:t>
      </w:r>
    </w:p>
    <w:p w14:paraId="6F55F763" w14:textId="77777777" w:rsidR="006E54B2" w:rsidRPr="000829E3" w:rsidRDefault="006E54B2" w:rsidP="0085489B">
      <w:pPr>
        <w:spacing w:after="0"/>
        <w:rPr>
          <w:rFonts w:eastAsiaTheme="minorEastAsia"/>
          <w:b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>d</w:t>
      </w:r>
      <w:r w:rsidRPr="000829E3">
        <w:rPr>
          <w:rFonts w:eastAsiaTheme="minorEastAsia"/>
          <w:lang w:eastAsia="en-GB"/>
        </w:rPr>
        <w:t xml:space="preserve"> Restricted to complete cases</w:t>
      </w:r>
      <w:r w:rsidRPr="000829E3">
        <w:rPr>
          <w:rFonts w:eastAsiaTheme="minorEastAsia"/>
          <w:lang w:eastAsia="en-GB"/>
        </w:rPr>
        <w:br w:type="page"/>
      </w:r>
      <w:r w:rsidRPr="000829E3">
        <w:rPr>
          <w:rFonts w:eastAsiaTheme="minorEastAsia"/>
          <w:lang w:eastAsia="en-GB"/>
        </w:rPr>
        <w:lastRenderedPageBreak/>
        <w:t>Table 3b.  Cognitive status in recent onset PD, in relation to vascular risk factors, restricted to 1</w:t>
      </w:r>
      <w:r w:rsidR="002E09AB" w:rsidRPr="000829E3">
        <w:rPr>
          <w:rFonts w:eastAsiaTheme="minorEastAsia"/>
          <w:lang w:eastAsia="en-GB"/>
        </w:rPr>
        <w:t>620</w:t>
      </w:r>
      <w:r w:rsidRPr="000829E3">
        <w:rPr>
          <w:rFonts w:eastAsiaTheme="minorEastAsia"/>
          <w:lang w:eastAsia="en-GB"/>
        </w:rPr>
        <w:t xml:space="preserve"> cases without a history of stroke, TIA or cardiac disease. </w:t>
      </w:r>
      <w:r w:rsidR="00A56A0B" w:rsidRPr="000829E3">
        <w:rPr>
          <w:rFonts w:eastAsiaTheme="minorEastAsia"/>
          <w:lang w:eastAsia="en-GB"/>
        </w:rPr>
        <w:t xml:space="preserve"> </w:t>
      </w:r>
      <w:r w:rsidR="00A56A0B" w:rsidRPr="000829E3">
        <w:rPr>
          <w:rFonts w:eastAsiaTheme="minorEastAsia" w:cs="Arial"/>
          <w:lang w:eastAsia="en-GB"/>
        </w:rPr>
        <w:t>Results based on sensitivity analysis where individuals with unusual presentation were inclu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095"/>
        <w:gridCol w:w="1445"/>
        <w:gridCol w:w="1379"/>
        <w:gridCol w:w="1414"/>
        <w:gridCol w:w="1746"/>
        <w:gridCol w:w="1169"/>
      </w:tblGrid>
      <w:tr w:rsidR="00A23022" w:rsidRPr="000829E3" w14:paraId="42D9D0C2" w14:textId="77777777" w:rsidTr="00DF0E81">
        <w:trPr>
          <w:trHeight w:val="113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EC330BD" w14:textId="77777777" w:rsidR="00A23022" w:rsidRPr="000829E3" w:rsidRDefault="00A23022" w:rsidP="006E54B2"/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1A4BF" w14:textId="77777777" w:rsidR="00A23022" w:rsidRPr="000829E3" w:rsidRDefault="00A23022" w:rsidP="006E54B2"/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9DDF2" w14:textId="77777777" w:rsidR="00A23022" w:rsidRPr="000829E3" w:rsidRDefault="00A23022" w:rsidP="006E54B2">
            <w:pPr>
              <w:jc w:val="center"/>
            </w:pPr>
          </w:p>
        </w:tc>
        <w:tc>
          <w:tcPr>
            <w:tcW w:w="57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3DE07C" w14:textId="1B67B2B9" w:rsidR="00A23022" w:rsidRPr="000829E3" w:rsidRDefault="00A23022" w:rsidP="006E54B2">
            <w:pPr>
              <w:jc w:val="center"/>
            </w:pPr>
            <w:r w:rsidRPr="000829E3">
              <w:t>Cognitive status</w:t>
            </w:r>
            <w:r w:rsidRPr="000829E3">
              <w:rPr>
                <w:vertAlign w:val="superscript"/>
              </w:rPr>
              <w:t>a</w:t>
            </w:r>
          </w:p>
        </w:tc>
      </w:tr>
      <w:tr w:rsidR="00A23022" w:rsidRPr="000829E3" w14:paraId="51848915" w14:textId="77777777" w:rsidTr="00A23022">
        <w:trPr>
          <w:trHeight w:val="113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29161B2" w14:textId="77777777" w:rsidR="00A23022" w:rsidRPr="000829E3" w:rsidRDefault="00A23022" w:rsidP="006E54B2"/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DCCA5" w14:textId="77777777" w:rsidR="00A23022" w:rsidRPr="000829E3" w:rsidRDefault="00A23022" w:rsidP="006E54B2">
            <w:r w:rsidRPr="000829E3">
              <w:t>Tota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0ADD4" w14:textId="77777777" w:rsidR="00A23022" w:rsidRPr="000829E3" w:rsidRDefault="00A23022" w:rsidP="006E54B2">
            <w:pPr>
              <w:jc w:val="center"/>
            </w:pPr>
            <w:r w:rsidRPr="000829E3">
              <w:t>Normal</w:t>
            </w:r>
          </w:p>
          <w:p w14:paraId="0699A0B2" w14:textId="77777777" w:rsidR="00A23022" w:rsidRPr="000829E3" w:rsidRDefault="00A23022" w:rsidP="006E54B2">
            <w:pPr>
              <w:jc w:val="center"/>
            </w:pPr>
            <w:r w:rsidRPr="000829E3">
              <w:t>N (%)</w:t>
            </w:r>
          </w:p>
          <w:p w14:paraId="4EB677BF" w14:textId="77777777" w:rsidR="00A23022" w:rsidRPr="000829E3" w:rsidRDefault="00A23022" w:rsidP="00BB16DB">
            <w:pPr>
              <w:jc w:val="center"/>
            </w:pPr>
            <w:r w:rsidRPr="000829E3">
              <w:t>1140 (75.8%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CC53C" w14:textId="77777777" w:rsidR="00A23022" w:rsidRPr="000829E3" w:rsidRDefault="00A23022" w:rsidP="006E54B2">
            <w:pPr>
              <w:jc w:val="center"/>
            </w:pPr>
            <w:r w:rsidRPr="000829E3">
              <w:t>MCI</w:t>
            </w:r>
          </w:p>
          <w:p w14:paraId="6FC76962" w14:textId="77777777" w:rsidR="00A23022" w:rsidRPr="000829E3" w:rsidRDefault="00A23022" w:rsidP="006E54B2">
            <w:pPr>
              <w:jc w:val="center"/>
            </w:pPr>
            <w:r w:rsidRPr="000829E3">
              <w:t>N (%)</w:t>
            </w:r>
          </w:p>
          <w:p w14:paraId="5022C598" w14:textId="77777777" w:rsidR="00A23022" w:rsidRPr="000829E3" w:rsidRDefault="00A23022" w:rsidP="00BB16DB">
            <w:pPr>
              <w:jc w:val="center"/>
            </w:pPr>
            <w:r w:rsidRPr="000829E3">
              <w:t>323 (21.5%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32EC2" w14:textId="77777777" w:rsidR="00A23022" w:rsidRPr="000829E3" w:rsidRDefault="00A23022" w:rsidP="006E54B2">
            <w:pPr>
              <w:jc w:val="center"/>
            </w:pPr>
            <w:r w:rsidRPr="000829E3">
              <w:t>Dementia</w:t>
            </w:r>
          </w:p>
          <w:p w14:paraId="5225C0D0" w14:textId="77777777" w:rsidR="00A23022" w:rsidRPr="000829E3" w:rsidRDefault="00A23022" w:rsidP="006E54B2">
            <w:pPr>
              <w:jc w:val="center"/>
            </w:pPr>
            <w:r w:rsidRPr="000829E3">
              <w:t>N (%)</w:t>
            </w:r>
          </w:p>
          <w:p w14:paraId="0D62BA77" w14:textId="77777777" w:rsidR="00A23022" w:rsidRPr="000829E3" w:rsidRDefault="00A23022" w:rsidP="00BB16DB">
            <w:pPr>
              <w:jc w:val="center"/>
            </w:pPr>
            <w:r w:rsidRPr="000829E3">
              <w:t>42 (2.8%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914EB" w14:textId="1ABA2CA9" w:rsidR="00A23022" w:rsidRPr="000829E3" w:rsidRDefault="00A23022" w:rsidP="006E54B2">
            <w:pPr>
              <w:jc w:val="center"/>
              <w:rPr>
                <w:vertAlign w:val="superscript"/>
              </w:rPr>
            </w:pPr>
            <w:r w:rsidRPr="000829E3">
              <w:t>OR</w:t>
            </w:r>
            <w:r w:rsidRPr="000829E3">
              <w:rPr>
                <w:vertAlign w:val="superscript"/>
              </w:rPr>
              <w:t>b</w:t>
            </w:r>
          </w:p>
          <w:p w14:paraId="53743105" w14:textId="77777777" w:rsidR="00A23022" w:rsidRPr="000829E3" w:rsidRDefault="00A23022" w:rsidP="006E54B2">
            <w:pPr>
              <w:jc w:val="center"/>
            </w:pPr>
            <w:r w:rsidRPr="000829E3">
              <w:t>(95% CI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968C1" w14:textId="64F4F0AE" w:rsidR="00A23022" w:rsidRPr="000829E3" w:rsidRDefault="00A23022" w:rsidP="006E54B2">
            <w:pPr>
              <w:jc w:val="center"/>
            </w:pPr>
            <w:r w:rsidRPr="000829E3">
              <w:t>p value</w:t>
            </w:r>
          </w:p>
        </w:tc>
      </w:tr>
      <w:tr w:rsidR="00A23022" w:rsidRPr="000829E3" w14:paraId="742AC39E" w14:textId="77777777" w:rsidTr="00A23022">
        <w:tc>
          <w:tcPr>
            <w:tcW w:w="3261" w:type="dxa"/>
          </w:tcPr>
          <w:p w14:paraId="648BC3B7" w14:textId="77777777" w:rsidR="00A23022" w:rsidRPr="000829E3" w:rsidRDefault="00A23022" w:rsidP="001E092B">
            <w:pPr>
              <w:rPr>
                <w:i/>
              </w:rPr>
            </w:pPr>
            <w:r w:rsidRPr="000829E3">
              <w:rPr>
                <w:i/>
              </w:rPr>
              <w:t>Vascular risk factors</w:t>
            </w:r>
          </w:p>
        </w:tc>
        <w:tc>
          <w:tcPr>
            <w:tcW w:w="2095" w:type="dxa"/>
          </w:tcPr>
          <w:p w14:paraId="60E0428F" w14:textId="77777777" w:rsidR="00A23022" w:rsidRPr="000829E3" w:rsidRDefault="00A23022" w:rsidP="001E092B">
            <w:r w:rsidRPr="000829E3">
              <w:t>Cigarette Smoking</w:t>
            </w:r>
          </w:p>
        </w:tc>
        <w:tc>
          <w:tcPr>
            <w:tcW w:w="1445" w:type="dxa"/>
          </w:tcPr>
          <w:p w14:paraId="16664430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8 (77.4%)</w:t>
            </w:r>
          </w:p>
        </w:tc>
        <w:tc>
          <w:tcPr>
            <w:tcW w:w="1379" w:type="dxa"/>
          </w:tcPr>
          <w:p w14:paraId="6C52AFEA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4 (22.6%)</w:t>
            </w:r>
          </w:p>
        </w:tc>
        <w:tc>
          <w:tcPr>
            <w:tcW w:w="1414" w:type="dxa"/>
          </w:tcPr>
          <w:p w14:paraId="3B3392FA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 (0.0%)</w:t>
            </w:r>
          </w:p>
        </w:tc>
        <w:tc>
          <w:tcPr>
            <w:tcW w:w="1746" w:type="dxa"/>
          </w:tcPr>
          <w:p w14:paraId="7D19EA30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69</w:t>
            </w:r>
          </w:p>
          <w:p w14:paraId="663A3DC1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89, 3.21)</w:t>
            </w:r>
          </w:p>
        </w:tc>
        <w:tc>
          <w:tcPr>
            <w:tcW w:w="1169" w:type="dxa"/>
          </w:tcPr>
          <w:p w14:paraId="635FFAF0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11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A23022" w:rsidRPr="000829E3" w14:paraId="02E5A944" w14:textId="77777777" w:rsidTr="00A23022">
        <w:tc>
          <w:tcPr>
            <w:tcW w:w="3261" w:type="dxa"/>
          </w:tcPr>
          <w:p w14:paraId="279F7CF6" w14:textId="77777777" w:rsidR="00A23022" w:rsidRPr="000829E3" w:rsidRDefault="00A23022" w:rsidP="001E092B"/>
        </w:tc>
        <w:tc>
          <w:tcPr>
            <w:tcW w:w="2095" w:type="dxa"/>
          </w:tcPr>
          <w:p w14:paraId="2C89A6E3" w14:textId="77777777" w:rsidR="00A23022" w:rsidRPr="000829E3" w:rsidRDefault="00A23022" w:rsidP="001E092B">
            <w:r w:rsidRPr="000829E3">
              <w:t>Hypertension</w:t>
            </w:r>
          </w:p>
        </w:tc>
        <w:tc>
          <w:tcPr>
            <w:tcW w:w="1445" w:type="dxa"/>
          </w:tcPr>
          <w:p w14:paraId="37D40AD0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26 (71.0%)</w:t>
            </w:r>
          </w:p>
        </w:tc>
        <w:tc>
          <w:tcPr>
            <w:tcW w:w="1379" w:type="dxa"/>
          </w:tcPr>
          <w:p w14:paraId="5CAF97D1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16 (25.3%)</w:t>
            </w:r>
          </w:p>
        </w:tc>
        <w:tc>
          <w:tcPr>
            <w:tcW w:w="1414" w:type="dxa"/>
          </w:tcPr>
          <w:p w14:paraId="576006FD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7 (3.7%)</w:t>
            </w:r>
          </w:p>
        </w:tc>
        <w:tc>
          <w:tcPr>
            <w:tcW w:w="1746" w:type="dxa"/>
          </w:tcPr>
          <w:p w14:paraId="46D536D2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04</w:t>
            </w:r>
          </w:p>
          <w:p w14:paraId="7CA4FF8F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76, 1.42)</w:t>
            </w:r>
          </w:p>
        </w:tc>
        <w:tc>
          <w:tcPr>
            <w:tcW w:w="1169" w:type="dxa"/>
          </w:tcPr>
          <w:p w14:paraId="60ED1904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81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A23022" w:rsidRPr="000829E3" w14:paraId="73520E08" w14:textId="77777777" w:rsidTr="00A23022">
        <w:tc>
          <w:tcPr>
            <w:tcW w:w="3261" w:type="dxa"/>
          </w:tcPr>
          <w:p w14:paraId="3F9B3E04" w14:textId="77777777" w:rsidR="00A23022" w:rsidRPr="000829E3" w:rsidRDefault="00A23022" w:rsidP="001E092B"/>
        </w:tc>
        <w:tc>
          <w:tcPr>
            <w:tcW w:w="2095" w:type="dxa"/>
          </w:tcPr>
          <w:p w14:paraId="41A6EEA8" w14:textId="77777777" w:rsidR="00A23022" w:rsidRPr="000829E3" w:rsidRDefault="00A23022" w:rsidP="001E092B">
            <w:r w:rsidRPr="000829E3">
              <w:t>High cholesterol</w:t>
            </w:r>
          </w:p>
        </w:tc>
        <w:tc>
          <w:tcPr>
            <w:tcW w:w="1445" w:type="dxa"/>
          </w:tcPr>
          <w:p w14:paraId="3C1E6D49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81 (69.7%)</w:t>
            </w:r>
          </w:p>
        </w:tc>
        <w:tc>
          <w:tcPr>
            <w:tcW w:w="1379" w:type="dxa"/>
          </w:tcPr>
          <w:p w14:paraId="76536395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10 (27.3%)</w:t>
            </w:r>
          </w:p>
        </w:tc>
        <w:tc>
          <w:tcPr>
            <w:tcW w:w="1414" w:type="dxa"/>
          </w:tcPr>
          <w:p w14:paraId="782031B4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2 (3.0%)</w:t>
            </w:r>
          </w:p>
        </w:tc>
        <w:tc>
          <w:tcPr>
            <w:tcW w:w="1746" w:type="dxa"/>
          </w:tcPr>
          <w:p w14:paraId="54D403FD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21</w:t>
            </w:r>
          </w:p>
          <w:p w14:paraId="64A9E444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88, 1.66)</w:t>
            </w:r>
          </w:p>
        </w:tc>
        <w:tc>
          <w:tcPr>
            <w:tcW w:w="1169" w:type="dxa"/>
          </w:tcPr>
          <w:p w14:paraId="64A6F000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24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A23022" w:rsidRPr="000829E3" w14:paraId="12627812" w14:textId="77777777" w:rsidTr="00A23022">
        <w:trPr>
          <w:trHeight w:val="630"/>
        </w:trPr>
        <w:tc>
          <w:tcPr>
            <w:tcW w:w="3261" w:type="dxa"/>
          </w:tcPr>
          <w:p w14:paraId="2DF14789" w14:textId="77777777" w:rsidR="00A23022" w:rsidRPr="000829E3" w:rsidRDefault="00A23022" w:rsidP="001E092B"/>
        </w:tc>
        <w:tc>
          <w:tcPr>
            <w:tcW w:w="2095" w:type="dxa"/>
          </w:tcPr>
          <w:p w14:paraId="1C522BB6" w14:textId="77777777" w:rsidR="00A23022" w:rsidRPr="000829E3" w:rsidRDefault="00A23022" w:rsidP="001E092B">
            <w:r w:rsidRPr="000829E3">
              <w:t>Diabetes Mellitus</w:t>
            </w:r>
          </w:p>
        </w:tc>
        <w:tc>
          <w:tcPr>
            <w:tcW w:w="1445" w:type="dxa"/>
          </w:tcPr>
          <w:p w14:paraId="1763AFE6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63 (58.9%)</w:t>
            </w:r>
          </w:p>
        </w:tc>
        <w:tc>
          <w:tcPr>
            <w:tcW w:w="1379" w:type="dxa"/>
          </w:tcPr>
          <w:p w14:paraId="665FC8AB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2 (29.9%)</w:t>
            </w:r>
          </w:p>
        </w:tc>
        <w:tc>
          <w:tcPr>
            <w:tcW w:w="1414" w:type="dxa"/>
          </w:tcPr>
          <w:p w14:paraId="03A23838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2 (11.2%)</w:t>
            </w:r>
          </w:p>
        </w:tc>
        <w:tc>
          <w:tcPr>
            <w:tcW w:w="1746" w:type="dxa"/>
          </w:tcPr>
          <w:p w14:paraId="4DB5EABD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90</w:t>
            </w:r>
          </w:p>
          <w:p w14:paraId="56FB38FD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.16, 3.11)</w:t>
            </w:r>
          </w:p>
        </w:tc>
        <w:tc>
          <w:tcPr>
            <w:tcW w:w="1169" w:type="dxa"/>
          </w:tcPr>
          <w:p w14:paraId="7EC62410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011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A23022" w:rsidRPr="000829E3" w14:paraId="66A23C8F" w14:textId="77777777" w:rsidTr="00A23022">
        <w:tc>
          <w:tcPr>
            <w:tcW w:w="3261" w:type="dxa"/>
            <w:tcBorders>
              <w:bottom w:val="single" w:sz="4" w:space="0" w:color="auto"/>
            </w:tcBorders>
          </w:tcPr>
          <w:p w14:paraId="66A5008F" w14:textId="77777777" w:rsidR="00A23022" w:rsidRPr="000829E3" w:rsidRDefault="00A23022" w:rsidP="001E092B"/>
        </w:tc>
        <w:tc>
          <w:tcPr>
            <w:tcW w:w="2095" w:type="dxa"/>
            <w:tcBorders>
              <w:bottom w:val="single" w:sz="4" w:space="0" w:color="auto"/>
            </w:tcBorders>
          </w:tcPr>
          <w:p w14:paraId="63136CBA" w14:textId="77777777" w:rsidR="00A23022" w:rsidRPr="000829E3" w:rsidRDefault="00A23022" w:rsidP="001E092B">
            <w:r w:rsidRPr="000829E3">
              <w:t>BMI &gt; 3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B3F024B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27 (75.2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B47F893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64 (21.2%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317E6A9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1 (3.6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471E18CE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14</w:t>
            </w:r>
          </w:p>
          <w:p w14:paraId="68AA6A9B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80, 1.61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CC898FE" w14:textId="77777777" w:rsidR="00A23022" w:rsidRPr="000829E3" w:rsidRDefault="00A23022" w:rsidP="001E092B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48</w:t>
            </w:r>
            <w:r w:rsidRPr="000829E3"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</w:tr>
      <w:tr w:rsidR="00A23022" w:rsidRPr="000829E3" w14:paraId="330355DB" w14:textId="77777777" w:rsidTr="00A23022">
        <w:tc>
          <w:tcPr>
            <w:tcW w:w="3261" w:type="dxa"/>
          </w:tcPr>
          <w:p w14:paraId="78FA368D" w14:textId="77777777" w:rsidR="00A23022" w:rsidRPr="000829E3" w:rsidRDefault="00A23022" w:rsidP="004706A2">
            <w:pPr>
              <w:rPr>
                <w:vertAlign w:val="superscript"/>
              </w:rPr>
            </w:pPr>
            <w:r w:rsidRPr="000829E3">
              <w:rPr>
                <w:i/>
              </w:rPr>
              <w:t xml:space="preserve">Number of vascular risk factors </w:t>
            </w:r>
            <w:r w:rsidRPr="000829E3">
              <w:rPr>
                <w:i/>
                <w:vertAlign w:val="superscript"/>
              </w:rPr>
              <w:t>d</w:t>
            </w:r>
          </w:p>
        </w:tc>
        <w:tc>
          <w:tcPr>
            <w:tcW w:w="2095" w:type="dxa"/>
          </w:tcPr>
          <w:p w14:paraId="320BC20C" w14:textId="77777777" w:rsidR="00A23022" w:rsidRPr="000829E3" w:rsidRDefault="00A23022" w:rsidP="004706A2">
            <w:r w:rsidRPr="000829E3">
              <w:t>None</w:t>
            </w:r>
          </w:p>
        </w:tc>
        <w:tc>
          <w:tcPr>
            <w:tcW w:w="1445" w:type="dxa"/>
          </w:tcPr>
          <w:p w14:paraId="082025E6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72 (81.7%)</w:t>
            </w:r>
          </w:p>
        </w:tc>
        <w:tc>
          <w:tcPr>
            <w:tcW w:w="1379" w:type="dxa"/>
          </w:tcPr>
          <w:p w14:paraId="545A8C5F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98 (17.0%)</w:t>
            </w:r>
          </w:p>
        </w:tc>
        <w:tc>
          <w:tcPr>
            <w:tcW w:w="1414" w:type="dxa"/>
          </w:tcPr>
          <w:p w14:paraId="30C7EB9C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8 (1.4%)</w:t>
            </w:r>
          </w:p>
        </w:tc>
        <w:tc>
          <w:tcPr>
            <w:tcW w:w="1746" w:type="dxa"/>
          </w:tcPr>
          <w:p w14:paraId="79C7B477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</w:t>
            </w:r>
          </w:p>
          <w:p w14:paraId="7D6320EE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ref)</w:t>
            </w:r>
          </w:p>
        </w:tc>
        <w:tc>
          <w:tcPr>
            <w:tcW w:w="1169" w:type="dxa"/>
          </w:tcPr>
          <w:p w14:paraId="5EF33349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-</w:t>
            </w:r>
          </w:p>
        </w:tc>
      </w:tr>
      <w:tr w:rsidR="00A23022" w:rsidRPr="000829E3" w14:paraId="267C9FAB" w14:textId="77777777" w:rsidTr="00A23022">
        <w:tc>
          <w:tcPr>
            <w:tcW w:w="3261" w:type="dxa"/>
          </w:tcPr>
          <w:p w14:paraId="22018056" w14:textId="77777777" w:rsidR="00A23022" w:rsidRPr="000829E3" w:rsidRDefault="00A23022" w:rsidP="004706A2"/>
        </w:tc>
        <w:tc>
          <w:tcPr>
            <w:tcW w:w="2095" w:type="dxa"/>
          </w:tcPr>
          <w:p w14:paraId="2EA52B8D" w14:textId="77777777" w:rsidR="00A23022" w:rsidRPr="000829E3" w:rsidRDefault="00A23022" w:rsidP="004706A2">
            <w:r w:rsidRPr="000829E3">
              <w:t>1</w:t>
            </w:r>
          </w:p>
        </w:tc>
        <w:tc>
          <w:tcPr>
            <w:tcW w:w="1445" w:type="dxa"/>
          </w:tcPr>
          <w:p w14:paraId="11847E91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20 (78.8%)</w:t>
            </w:r>
          </w:p>
        </w:tc>
        <w:tc>
          <w:tcPr>
            <w:tcW w:w="1379" w:type="dxa"/>
          </w:tcPr>
          <w:p w14:paraId="22F838F3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78 (19.2%)</w:t>
            </w:r>
          </w:p>
        </w:tc>
        <w:tc>
          <w:tcPr>
            <w:tcW w:w="1414" w:type="dxa"/>
          </w:tcPr>
          <w:p w14:paraId="27AD8591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8 (2.0%)</w:t>
            </w:r>
          </w:p>
        </w:tc>
        <w:tc>
          <w:tcPr>
            <w:tcW w:w="1746" w:type="dxa"/>
          </w:tcPr>
          <w:p w14:paraId="76839B1F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08</w:t>
            </w:r>
          </w:p>
          <w:p w14:paraId="31E2DA17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78, 1.51)</w:t>
            </w:r>
          </w:p>
        </w:tc>
        <w:tc>
          <w:tcPr>
            <w:tcW w:w="1169" w:type="dxa"/>
          </w:tcPr>
          <w:p w14:paraId="66D5787F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63</w:t>
            </w:r>
          </w:p>
        </w:tc>
      </w:tr>
      <w:tr w:rsidR="00A23022" w:rsidRPr="000829E3" w14:paraId="427150C8" w14:textId="77777777" w:rsidTr="00A23022">
        <w:tc>
          <w:tcPr>
            <w:tcW w:w="3261" w:type="dxa"/>
          </w:tcPr>
          <w:p w14:paraId="16061C72" w14:textId="77777777" w:rsidR="00A23022" w:rsidRPr="000829E3" w:rsidRDefault="00A23022" w:rsidP="004706A2"/>
        </w:tc>
        <w:tc>
          <w:tcPr>
            <w:tcW w:w="2095" w:type="dxa"/>
          </w:tcPr>
          <w:p w14:paraId="037DF32C" w14:textId="77777777" w:rsidR="00A23022" w:rsidRPr="000829E3" w:rsidRDefault="00A23022" w:rsidP="004706A2">
            <w:r w:rsidRPr="000829E3">
              <w:t>2</w:t>
            </w:r>
          </w:p>
        </w:tc>
        <w:tc>
          <w:tcPr>
            <w:tcW w:w="1445" w:type="dxa"/>
          </w:tcPr>
          <w:p w14:paraId="11E6837A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68 (75.0%)</w:t>
            </w:r>
          </w:p>
        </w:tc>
        <w:tc>
          <w:tcPr>
            <w:tcW w:w="1379" w:type="dxa"/>
          </w:tcPr>
          <w:p w14:paraId="534EA467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7 (21.0%)</w:t>
            </w:r>
          </w:p>
        </w:tc>
        <w:tc>
          <w:tcPr>
            <w:tcW w:w="1414" w:type="dxa"/>
          </w:tcPr>
          <w:p w14:paraId="0B05EF65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9 (4.0%)</w:t>
            </w:r>
          </w:p>
        </w:tc>
        <w:tc>
          <w:tcPr>
            <w:tcW w:w="1746" w:type="dxa"/>
          </w:tcPr>
          <w:p w14:paraId="3971F6D3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25</w:t>
            </w:r>
          </w:p>
          <w:p w14:paraId="6416CC39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0.85, 1.83)</w:t>
            </w:r>
          </w:p>
        </w:tc>
        <w:tc>
          <w:tcPr>
            <w:tcW w:w="1169" w:type="dxa"/>
          </w:tcPr>
          <w:p w14:paraId="59A5A329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25</w:t>
            </w:r>
          </w:p>
        </w:tc>
      </w:tr>
      <w:tr w:rsidR="00A23022" w:rsidRPr="000829E3" w14:paraId="3038C1C2" w14:textId="77777777" w:rsidTr="00A23022">
        <w:tc>
          <w:tcPr>
            <w:tcW w:w="3261" w:type="dxa"/>
            <w:tcBorders>
              <w:bottom w:val="single" w:sz="4" w:space="0" w:color="auto"/>
            </w:tcBorders>
          </w:tcPr>
          <w:p w14:paraId="1034F049" w14:textId="77777777" w:rsidR="00A23022" w:rsidRPr="000829E3" w:rsidRDefault="00A23022" w:rsidP="004706A2"/>
        </w:tc>
        <w:tc>
          <w:tcPr>
            <w:tcW w:w="2095" w:type="dxa"/>
            <w:tcBorders>
              <w:bottom w:val="single" w:sz="4" w:space="0" w:color="auto"/>
            </w:tcBorders>
          </w:tcPr>
          <w:p w14:paraId="59F2DC03" w14:textId="77777777" w:rsidR="00A23022" w:rsidRPr="000829E3" w:rsidRDefault="00A23022" w:rsidP="004706A2">
            <w:r w:rsidRPr="000829E3">
              <w:t>&gt;2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4EF4178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58 (64.4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9AF8563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0 (33.3%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D9D1D46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 (2.2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63A6990A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.07</w:t>
            </w:r>
          </w:p>
          <w:p w14:paraId="0949F778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.27, 3.38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5A75A1B" w14:textId="77777777" w:rsidR="00A23022" w:rsidRPr="000829E3" w:rsidRDefault="00A23022" w:rsidP="00C9758A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004</w:t>
            </w:r>
          </w:p>
        </w:tc>
      </w:tr>
      <w:tr w:rsidR="00A23022" w:rsidRPr="000829E3" w14:paraId="481D3AD7" w14:textId="77777777" w:rsidTr="00A23022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C6E0460" w14:textId="77777777" w:rsidR="00A23022" w:rsidRPr="000829E3" w:rsidRDefault="00A23022" w:rsidP="00BF609C">
            <w:pPr>
              <w:rPr>
                <w:i/>
              </w:rPr>
            </w:pPr>
            <w:r w:rsidRPr="000829E3">
              <w:rPr>
                <w:i/>
              </w:rPr>
              <w:t>Vascular risk score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73AA82A1" w14:textId="77777777" w:rsidR="00A23022" w:rsidRPr="000829E3" w:rsidRDefault="00A23022" w:rsidP="00BF609C">
            <w:r w:rsidRPr="000829E3">
              <w:t>QRISK2 &gt;20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F625DAF" w14:textId="77777777" w:rsidR="00A23022" w:rsidRPr="000829E3" w:rsidRDefault="00A23022" w:rsidP="00BF609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59 (63.5%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BB104E0" w14:textId="77777777" w:rsidR="00A23022" w:rsidRPr="000829E3" w:rsidRDefault="00A23022" w:rsidP="00BF609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79 (31.7%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114DA6B" w14:textId="77777777" w:rsidR="00A23022" w:rsidRPr="000829E3" w:rsidRDefault="00A23022" w:rsidP="00BF609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7 (4.8%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2A57D3FC" w14:textId="77777777" w:rsidR="00A23022" w:rsidRPr="000829E3" w:rsidRDefault="00A23022" w:rsidP="00BF609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48</w:t>
            </w:r>
          </w:p>
          <w:p w14:paraId="066C44EA" w14:textId="77777777" w:rsidR="00A23022" w:rsidRPr="000829E3" w:rsidRDefault="00A23022" w:rsidP="00BF609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(1.04, 2.13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29C7ABC" w14:textId="77777777" w:rsidR="00A23022" w:rsidRPr="000829E3" w:rsidRDefault="00A23022" w:rsidP="00BF609C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031</w:t>
            </w:r>
          </w:p>
        </w:tc>
      </w:tr>
    </w:tbl>
    <w:p w14:paraId="24671AF5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ascii="Arial" w:eastAsiaTheme="minorEastAsia" w:hAnsi="Arial" w:cs="Arial"/>
          <w:lang w:eastAsia="en-GB"/>
        </w:rPr>
        <w:br w:type="page"/>
      </w:r>
      <w:r w:rsidRPr="000829E3">
        <w:rPr>
          <w:rFonts w:eastAsiaTheme="minorEastAsia"/>
          <w:lang w:eastAsia="en-GB"/>
        </w:rPr>
        <w:lastRenderedPageBreak/>
        <w:t xml:space="preserve">Abbreviations PD = Parkinson’s disease, TIA = transient ischemic attack, UPDRS 3 </w:t>
      </w:r>
      <w:proofErr w:type="gramStart"/>
      <w:r w:rsidRPr="000829E3">
        <w:rPr>
          <w:rFonts w:eastAsiaTheme="minorEastAsia"/>
          <w:lang w:eastAsia="en-GB"/>
        </w:rPr>
        <w:t>=  Movement</w:t>
      </w:r>
      <w:proofErr w:type="gramEnd"/>
      <w:r w:rsidRPr="000829E3">
        <w:rPr>
          <w:rFonts w:eastAsiaTheme="minorEastAsia"/>
          <w:lang w:eastAsia="en-GB"/>
        </w:rPr>
        <w:t xml:space="preserve"> Disorder Society unified PD rating scale part 3, MCI = mild cognitive impairment,  OR = odds ratio,  CI = confidence interval,  BMI = body mass index.</w:t>
      </w:r>
    </w:p>
    <w:p w14:paraId="2281F31C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a </w:t>
      </w:r>
      <w:r w:rsidRPr="000829E3">
        <w:rPr>
          <w:rFonts w:eastAsiaTheme="minorEastAsia"/>
          <w:lang w:eastAsia="en-GB"/>
        </w:rPr>
        <w:t xml:space="preserve">Ordinal logistic regression model </w:t>
      </w:r>
    </w:p>
    <w:p w14:paraId="6E58454C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b </w:t>
      </w:r>
      <w:r w:rsidRPr="000829E3">
        <w:rPr>
          <w:rFonts w:eastAsiaTheme="minorEastAsia"/>
          <w:lang w:eastAsia="en-GB"/>
        </w:rPr>
        <w:t>Adjusted for age, gender</w:t>
      </w:r>
      <w:r w:rsidR="0055589B" w:rsidRPr="000829E3">
        <w:rPr>
          <w:rFonts w:eastAsiaTheme="minorEastAsia"/>
          <w:lang w:eastAsia="en-GB"/>
        </w:rPr>
        <w:t>,</w:t>
      </w:r>
      <w:r w:rsidRPr="000829E3">
        <w:rPr>
          <w:rFonts w:eastAsiaTheme="minorEastAsia"/>
          <w:lang w:eastAsia="en-GB"/>
        </w:rPr>
        <w:t xml:space="preserve"> disease duration</w:t>
      </w:r>
      <w:r w:rsidR="0055589B" w:rsidRPr="000829E3">
        <w:rPr>
          <w:rFonts w:eastAsiaTheme="minorEastAsia"/>
          <w:lang w:eastAsia="en-GB"/>
        </w:rPr>
        <w:t xml:space="preserve"> and drug naïve </w:t>
      </w:r>
    </w:p>
    <w:p w14:paraId="4B67636E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c </w:t>
      </w:r>
      <w:r w:rsidRPr="000829E3">
        <w:rPr>
          <w:rFonts w:eastAsiaTheme="minorEastAsia"/>
          <w:lang w:eastAsia="en-GB"/>
        </w:rPr>
        <w:t>Also mutually adjusted for all vascular risk factors</w:t>
      </w:r>
    </w:p>
    <w:p w14:paraId="585E3F50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>d</w:t>
      </w:r>
      <w:r w:rsidRPr="000829E3">
        <w:rPr>
          <w:rFonts w:eastAsiaTheme="minorEastAsia"/>
          <w:lang w:eastAsia="en-GB"/>
        </w:rPr>
        <w:t xml:space="preserve"> Restricted to complete cases</w:t>
      </w:r>
    </w:p>
    <w:p w14:paraId="32AFBD6D" w14:textId="77777777" w:rsidR="006E54B2" w:rsidRPr="000829E3" w:rsidRDefault="006E54B2" w:rsidP="006E54B2">
      <w:pPr>
        <w:spacing w:after="0"/>
        <w:rPr>
          <w:rFonts w:ascii="Arial" w:eastAsiaTheme="minorEastAsia" w:hAnsi="Arial" w:cs="Arial"/>
          <w:lang w:eastAsia="en-GB"/>
        </w:rPr>
      </w:pPr>
    </w:p>
    <w:p w14:paraId="1B02BE84" w14:textId="77777777" w:rsidR="006E54B2" w:rsidRPr="000829E3" w:rsidRDefault="006E54B2" w:rsidP="006E54B2">
      <w:pPr>
        <w:spacing w:after="160" w:line="259" w:lineRule="auto"/>
        <w:rPr>
          <w:rFonts w:eastAsiaTheme="minorEastAsia"/>
          <w:lang w:eastAsia="en-GB"/>
        </w:rPr>
      </w:pPr>
      <w:r w:rsidRPr="000829E3">
        <w:rPr>
          <w:rFonts w:eastAsiaTheme="minorEastAsia"/>
          <w:lang w:eastAsia="en-GB"/>
        </w:rPr>
        <w:br w:type="page"/>
      </w:r>
    </w:p>
    <w:p w14:paraId="53537F1B" w14:textId="77777777" w:rsidR="006E54B2" w:rsidRPr="000829E3" w:rsidRDefault="006E54B2" w:rsidP="006E54B2">
      <w:pPr>
        <w:rPr>
          <w:rFonts w:eastAsiaTheme="minorEastAsia"/>
          <w:lang w:eastAsia="en-GB"/>
        </w:rPr>
      </w:pPr>
      <w:r w:rsidRPr="000829E3">
        <w:rPr>
          <w:rFonts w:eastAsiaTheme="minorEastAsia"/>
          <w:lang w:eastAsia="en-GB"/>
        </w:rPr>
        <w:lastRenderedPageBreak/>
        <w:t xml:space="preserve">Table 4. Cognitive and motor severity in </w:t>
      </w:r>
      <w:r w:rsidR="004F0BC3" w:rsidRPr="000829E3">
        <w:rPr>
          <w:rFonts w:eastAsiaTheme="minorEastAsia"/>
          <w:lang w:eastAsia="en-GB"/>
        </w:rPr>
        <w:t>939</w:t>
      </w:r>
      <w:r w:rsidRPr="000829E3">
        <w:rPr>
          <w:rFonts w:eastAsiaTheme="minorEastAsia"/>
          <w:lang w:eastAsia="en-GB"/>
        </w:rPr>
        <w:t xml:space="preserve"> cases with structural brain imaging. </w:t>
      </w:r>
      <w:r w:rsidR="00A56A0B" w:rsidRPr="000829E3">
        <w:rPr>
          <w:rFonts w:eastAsiaTheme="minorEastAsia" w:cs="Arial"/>
          <w:lang w:eastAsia="en-GB"/>
        </w:rPr>
        <w:t>Results based on sensitivity analysis where individuals with unusual presentation were includ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6"/>
        <w:gridCol w:w="1965"/>
        <w:gridCol w:w="2133"/>
        <w:gridCol w:w="2021"/>
        <w:gridCol w:w="1801"/>
        <w:gridCol w:w="1801"/>
        <w:gridCol w:w="1801"/>
      </w:tblGrid>
      <w:tr w:rsidR="00B45BE2" w:rsidRPr="000829E3" w14:paraId="25F9E827" w14:textId="77777777" w:rsidTr="005A1AFC"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975BD" w14:textId="77777777" w:rsidR="00B45BE2" w:rsidRPr="000829E3" w:rsidRDefault="00B45BE2" w:rsidP="00B45BE2">
            <w:pPr>
              <w:spacing w:after="100" w:afterAutospacing="1"/>
              <w:rPr>
                <w:rFonts w:cs="Arial Hebrew Scholar"/>
              </w:rPr>
            </w:pPr>
            <w:r w:rsidRPr="000829E3">
              <w:rPr>
                <w:rFonts w:cs="Arial Hebrew Scholar"/>
              </w:rPr>
              <w:t>Characteristic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6C734" w14:textId="77777777" w:rsidR="00B45BE2" w:rsidRPr="000829E3" w:rsidRDefault="00B45BE2" w:rsidP="00B45BE2">
            <w:pPr>
              <w:spacing w:after="100" w:afterAutospacing="1"/>
              <w:jc w:val="center"/>
              <w:rPr>
                <w:rFonts w:cs="Arial Hebrew Scholar"/>
              </w:rPr>
            </w:pPr>
            <w:r w:rsidRPr="000829E3">
              <w:rPr>
                <w:rFonts w:cs="Arial Hebrew Scholar"/>
              </w:rPr>
              <w:t>Leukoaraiosis only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D4CCF7" w14:textId="35173DC8" w:rsidR="00B45BE2" w:rsidRPr="000829E3" w:rsidRDefault="00B45BE2" w:rsidP="00B45BE2">
            <w:pPr>
              <w:spacing w:after="100" w:afterAutospacing="1"/>
              <w:jc w:val="center"/>
              <w:rPr>
                <w:rFonts w:cs="Arial Hebrew Scholar"/>
              </w:rPr>
            </w:pPr>
            <w:r w:rsidRPr="000829E3">
              <w:rPr>
                <w:rFonts w:cs="Arial Hebrew Scholar"/>
              </w:rPr>
              <w:t>Brain CT or MR result Lacunar or territory infarct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7E69D" w14:textId="77777777" w:rsidR="00B45BE2" w:rsidRPr="000829E3" w:rsidRDefault="00B45BE2" w:rsidP="00B45BE2">
            <w:pPr>
              <w:spacing w:after="100" w:afterAutospacing="1"/>
              <w:jc w:val="center"/>
              <w:rPr>
                <w:rFonts w:cs="Arial Hebrew Scholar"/>
              </w:rPr>
            </w:pPr>
            <w:r w:rsidRPr="000829E3">
              <w:rPr>
                <w:rFonts w:cs="Arial Hebrew Scholar"/>
              </w:rPr>
              <w:t>No vascular diseas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C44C8E3" w14:textId="16E8EF73" w:rsidR="00B45BE2" w:rsidRPr="000829E3" w:rsidRDefault="00B45BE2" w:rsidP="00B45BE2">
            <w:pPr>
              <w:spacing w:after="100" w:afterAutospacing="1"/>
              <w:jc w:val="center"/>
              <w:rPr>
                <w:rFonts w:cs="Arial Hebrew Scholar"/>
                <w:vertAlign w:val="superscript"/>
              </w:rPr>
            </w:pPr>
            <w:r w:rsidRPr="000829E3">
              <w:rPr>
                <w:rFonts w:cs="Arial Hebrew Scholar"/>
              </w:rPr>
              <w:t>Model estimate</w:t>
            </w:r>
            <w:r w:rsidR="00330C27" w:rsidRPr="000829E3">
              <w:rPr>
                <w:rFonts w:cs="Arial Hebrew Scholar"/>
                <w:vertAlign w:val="superscript"/>
              </w:rPr>
              <w:t>d</w:t>
            </w:r>
            <w:r w:rsidRPr="000829E3">
              <w:rPr>
                <w:rFonts w:cs="Arial Hebrew Scholar"/>
              </w:rPr>
              <w:t xml:space="preserve"> Leukoaraiosis only vs no vascular disease (95% CI) 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C928ACA" w14:textId="5AA6C2E8" w:rsidR="00B45BE2" w:rsidRPr="000829E3" w:rsidRDefault="00B45BE2" w:rsidP="00B45BE2">
            <w:pPr>
              <w:spacing w:after="100" w:afterAutospacing="1"/>
              <w:jc w:val="center"/>
              <w:rPr>
                <w:rFonts w:cs="Arial Hebrew Scholar"/>
                <w:vertAlign w:val="superscript"/>
              </w:rPr>
            </w:pPr>
            <w:r w:rsidRPr="000829E3">
              <w:rPr>
                <w:rFonts w:cs="Arial Hebrew Scholar"/>
              </w:rPr>
              <w:t>Model estimate</w:t>
            </w:r>
            <w:r w:rsidR="00330C27" w:rsidRPr="000829E3">
              <w:rPr>
                <w:rFonts w:cs="Arial Hebrew Scholar"/>
                <w:vertAlign w:val="superscript"/>
              </w:rPr>
              <w:t>d</w:t>
            </w:r>
            <w:r w:rsidRPr="000829E3">
              <w:rPr>
                <w:rFonts w:cs="Arial Hebrew Scholar"/>
              </w:rPr>
              <w:t xml:space="preserve"> Lacunar or territory infarct vs no vascular disease (95% CI) 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FA42C" w14:textId="7FE75FB6" w:rsidR="00B45BE2" w:rsidRPr="000829E3" w:rsidRDefault="00B45BE2" w:rsidP="00B45BE2">
            <w:pPr>
              <w:spacing w:after="100" w:afterAutospacing="1"/>
              <w:jc w:val="center"/>
              <w:rPr>
                <w:rFonts w:cs="Arial Hebrew Scholar"/>
                <w:vertAlign w:val="superscript"/>
              </w:rPr>
            </w:pPr>
            <w:r w:rsidRPr="000829E3">
              <w:rPr>
                <w:rFonts w:cs="Arial Hebrew Scholar"/>
              </w:rPr>
              <w:t xml:space="preserve">p </w:t>
            </w:r>
            <w:proofErr w:type="gramStart"/>
            <w:r w:rsidRPr="000829E3">
              <w:rPr>
                <w:rFonts w:cs="Arial Hebrew Scholar"/>
              </w:rPr>
              <w:t>value</w:t>
            </w:r>
            <w:r w:rsidRPr="000829E3">
              <w:rPr>
                <w:rFonts w:cs="Arial Hebrew Scholar"/>
                <w:vertAlign w:val="superscript"/>
              </w:rPr>
              <w:t>d</w:t>
            </w:r>
            <w:r w:rsidR="00BB4894" w:rsidRPr="000829E3">
              <w:rPr>
                <w:rFonts w:cs="Arial Hebrew Scholar"/>
                <w:vertAlign w:val="superscript"/>
              </w:rPr>
              <w:t>,</w:t>
            </w:r>
            <w:r w:rsidR="00330C27" w:rsidRPr="000829E3">
              <w:rPr>
                <w:rFonts w:cs="Arial Hebrew Scholar"/>
                <w:vertAlign w:val="superscript"/>
              </w:rPr>
              <w:t>e</w:t>
            </w:r>
            <w:proofErr w:type="gramEnd"/>
          </w:p>
        </w:tc>
      </w:tr>
      <w:tr w:rsidR="00B45BE2" w:rsidRPr="000829E3" w14:paraId="3E201E89" w14:textId="77777777" w:rsidTr="005A1AFC"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BF489" w14:textId="77777777" w:rsidR="00B45BE2" w:rsidRPr="000829E3" w:rsidRDefault="00B45BE2" w:rsidP="006E54B2">
            <w:pPr>
              <w:spacing w:before="100" w:beforeAutospacing="1" w:after="100" w:afterAutospacing="1" w:line="360" w:lineRule="auto"/>
              <w:rPr>
                <w:rFonts w:cs="Arial Hebrew Scholar"/>
              </w:rPr>
            </w:pPr>
            <w:r w:rsidRPr="000829E3">
              <w:rPr>
                <w:rFonts w:cs="Arial Hebrew Scholar"/>
              </w:rPr>
              <w:t>Total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119D7" w14:textId="77777777" w:rsidR="00B45BE2" w:rsidRPr="000829E3" w:rsidRDefault="00B45BE2" w:rsidP="00D5448D">
            <w:pPr>
              <w:spacing w:before="100" w:beforeAutospacing="1" w:after="100" w:afterAutospacing="1" w:line="360" w:lineRule="auto"/>
              <w:jc w:val="center"/>
              <w:rPr>
                <w:rFonts w:cs="Arial Hebrew Scholar"/>
              </w:rPr>
            </w:pPr>
            <w:r w:rsidRPr="000829E3">
              <w:rPr>
                <w:rFonts w:cs="Arial Hebrew Scholar"/>
              </w:rPr>
              <w:t>136 (14.5%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7F79207F" w14:textId="77777777" w:rsidR="00B45BE2" w:rsidRPr="000829E3" w:rsidRDefault="00B45BE2" w:rsidP="00D5448D">
            <w:pPr>
              <w:spacing w:before="100" w:beforeAutospacing="1" w:after="100" w:afterAutospacing="1" w:line="360" w:lineRule="auto"/>
              <w:jc w:val="center"/>
              <w:rPr>
                <w:rFonts w:cs="Arial Hebrew Scholar"/>
              </w:rPr>
            </w:pPr>
            <w:r w:rsidRPr="000829E3">
              <w:rPr>
                <w:rFonts w:cs="Arial Hebrew Scholar"/>
              </w:rPr>
              <w:t>108 (11.5%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0AEB5" w14:textId="77777777" w:rsidR="00B45BE2" w:rsidRPr="000829E3" w:rsidRDefault="00B45BE2" w:rsidP="00D5448D">
            <w:pPr>
              <w:spacing w:before="100" w:beforeAutospacing="1" w:after="100" w:afterAutospacing="1" w:line="360" w:lineRule="auto"/>
              <w:jc w:val="center"/>
              <w:rPr>
                <w:rFonts w:cs="Arial Hebrew Scholar"/>
              </w:rPr>
            </w:pPr>
            <w:r w:rsidRPr="000829E3">
              <w:rPr>
                <w:rFonts w:cs="Arial Hebrew Scholar"/>
              </w:rPr>
              <w:t>695 (74.0%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0EA5973" w14:textId="77777777" w:rsidR="00B45BE2" w:rsidRPr="000829E3" w:rsidRDefault="00B45BE2" w:rsidP="006E54B2">
            <w:pPr>
              <w:spacing w:before="100" w:beforeAutospacing="1" w:after="100" w:afterAutospacing="1" w:line="360" w:lineRule="auto"/>
              <w:jc w:val="center"/>
              <w:rPr>
                <w:rFonts w:cs="Arial Hebrew Scholar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AF87804" w14:textId="05DB80D7" w:rsidR="00B45BE2" w:rsidRPr="000829E3" w:rsidRDefault="00B45BE2" w:rsidP="006E54B2">
            <w:pPr>
              <w:spacing w:before="100" w:beforeAutospacing="1" w:after="100" w:afterAutospacing="1" w:line="360" w:lineRule="auto"/>
              <w:jc w:val="center"/>
              <w:rPr>
                <w:rFonts w:cs="Arial Hebrew Scholar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B1CE3" w14:textId="4CE36723" w:rsidR="00B45BE2" w:rsidRPr="000829E3" w:rsidRDefault="00B45BE2" w:rsidP="006E54B2">
            <w:pPr>
              <w:spacing w:before="100" w:beforeAutospacing="1" w:after="100" w:afterAutospacing="1" w:line="360" w:lineRule="auto"/>
              <w:jc w:val="center"/>
              <w:rPr>
                <w:rFonts w:cs="Arial Hebrew Scholar"/>
              </w:rPr>
            </w:pPr>
          </w:p>
        </w:tc>
      </w:tr>
      <w:tr w:rsidR="00B45BE2" w:rsidRPr="000829E3" w14:paraId="01BBC1D9" w14:textId="77777777" w:rsidTr="005A1AFC">
        <w:tc>
          <w:tcPr>
            <w:tcW w:w="2341" w:type="pct"/>
            <w:gridSpan w:val="3"/>
            <w:tcBorders>
              <w:top w:val="single" w:sz="4" w:space="0" w:color="auto"/>
            </w:tcBorders>
          </w:tcPr>
          <w:p w14:paraId="71404116" w14:textId="77777777" w:rsidR="00B45BE2" w:rsidRPr="000829E3" w:rsidRDefault="00B45BE2" w:rsidP="006E54B2">
            <w:pPr>
              <w:spacing w:line="360" w:lineRule="auto"/>
              <w:rPr>
                <w:rFonts w:cs="Arial Hebrew Scholar"/>
                <w:color w:val="008000"/>
              </w:rPr>
            </w:pPr>
            <w:r w:rsidRPr="000829E3">
              <w:rPr>
                <w:rFonts w:cs="Arial Hebrew Scholar"/>
                <w:i/>
                <w:color w:val="000000" w:themeColor="text1"/>
              </w:rPr>
              <w:t>Montreal cognitive assessment</w:t>
            </w:r>
            <w:r w:rsidRPr="000829E3">
              <w:rPr>
                <w:rFonts w:cs="Arial Hebrew Scholar"/>
                <w:i/>
                <w:color w:val="000000" w:themeColor="text1"/>
                <w:vertAlign w:val="superscript"/>
              </w:rPr>
              <w:t>a</w:t>
            </w:r>
            <w:r w:rsidRPr="000829E3">
              <w:rPr>
                <w:rFonts w:cs="Arial Hebrew Scholar"/>
                <w:i/>
                <w:color w:val="000000" w:themeColor="text1"/>
              </w:rPr>
              <w:t xml:space="preserve"> 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490DE898" w14:textId="77777777" w:rsidR="00B45BE2" w:rsidRPr="000829E3" w:rsidRDefault="00B45BE2" w:rsidP="006E54B2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DEAEC52" w14:textId="77777777" w:rsidR="00B45BE2" w:rsidRPr="000829E3" w:rsidRDefault="00B45BE2" w:rsidP="006E54B2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42A9FA34" w14:textId="49766419" w:rsidR="00B45BE2" w:rsidRPr="000829E3" w:rsidRDefault="00B45BE2" w:rsidP="006E54B2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7B081FE0" w14:textId="3921042D" w:rsidR="00B45BE2" w:rsidRPr="000829E3" w:rsidRDefault="00B45BE2" w:rsidP="006E54B2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</w:tr>
      <w:tr w:rsidR="00B45BE2" w:rsidRPr="000829E3" w14:paraId="01E0DB1A" w14:textId="77777777" w:rsidTr="005A1AFC">
        <w:tc>
          <w:tcPr>
            <w:tcW w:w="873" w:type="pct"/>
            <w:vAlign w:val="bottom"/>
          </w:tcPr>
          <w:p w14:paraId="1B0863D9" w14:textId="77777777" w:rsidR="00B45BE2" w:rsidRPr="000829E3" w:rsidRDefault="00B45BE2" w:rsidP="00EB5FD8">
            <w:pPr>
              <w:spacing w:line="360" w:lineRule="auto"/>
              <w:contextualSpacing/>
              <w:rPr>
                <w:rFonts w:cs="Arial Hebrew Scholar"/>
                <w:color w:val="000000" w:themeColor="text1"/>
              </w:rPr>
            </w:pPr>
            <w:r w:rsidRPr="000829E3">
              <w:rPr>
                <w:rFonts w:cs="Arial Hebrew Scholar"/>
                <w:color w:val="000000" w:themeColor="text1"/>
              </w:rPr>
              <w:t xml:space="preserve">  Normal</w:t>
            </w:r>
          </w:p>
        </w:tc>
        <w:tc>
          <w:tcPr>
            <w:tcW w:w="704" w:type="pct"/>
          </w:tcPr>
          <w:p w14:paraId="2BEB3049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71 (56.8%)</w:t>
            </w:r>
          </w:p>
        </w:tc>
        <w:tc>
          <w:tcPr>
            <w:tcW w:w="764" w:type="pct"/>
          </w:tcPr>
          <w:p w14:paraId="78A830B1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76 (76.0%)</w:t>
            </w:r>
          </w:p>
        </w:tc>
        <w:tc>
          <w:tcPr>
            <w:tcW w:w="724" w:type="pct"/>
          </w:tcPr>
          <w:p w14:paraId="6760DDC6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93 (75.8%)</w:t>
            </w:r>
          </w:p>
        </w:tc>
        <w:tc>
          <w:tcPr>
            <w:tcW w:w="645" w:type="pct"/>
          </w:tcPr>
          <w:p w14:paraId="72137F0B" w14:textId="2A63A2A0" w:rsidR="00B45BE2" w:rsidRPr="000829E3" w:rsidRDefault="00DD4843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59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f</w:t>
            </w:r>
            <w:r w:rsidRPr="000829E3">
              <w:rPr>
                <w:rFonts w:ascii="Calibri" w:hAnsi="Calibri"/>
                <w:color w:val="000000"/>
              </w:rPr>
              <w:t xml:space="preserve"> (1.05, 2.40)</w:t>
            </w:r>
          </w:p>
        </w:tc>
        <w:tc>
          <w:tcPr>
            <w:tcW w:w="645" w:type="pct"/>
          </w:tcPr>
          <w:p w14:paraId="5E2448CD" w14:textId="4B62AE7D" w:rsidR="00B45BE2" w:rsidRPr="000829E3" w:rsidRDefault="00DD4843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71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f</w:t>
            </w:r>
            <w:r w:rsidRPr="000829E3">
              <w:rPr>
                <w:rFonts w:ascii="Calibri" w:hAnsi="Calibri"/>
                <w:color w:val="000000"/>
              </w:rPr>
              <w:t xml:space="preserve"> (0.42, 1.18)</w:t>
            </w:r>
          </w:p>
        </w:tc>
        <w:tc>
          <w:tcPr>
            <w:tcW w:w="645" w:type="pct"/>
          </w:tcPr>
          <w:p w14:paraId="5F70B51C" w14:textId="02F4640C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018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</w:tr>
      <w:tr w:rsidR="00B45BE2" w:rsidRPr="000829E3" w14:paraId="6F8A2F79" w14:textId="77777777" w:rsidTr="005A1AFC">
        <w:tc>
          <w:tcPr>
            <w:tcW w:w="873" w:type="pct"/>
            <w:vAlign w:val="bottom"/>
          </w:tcPr>
          <w:p w14:paraId="2A422573" w14:textId="77777777" w:rsidR="00B45BE2" w:rsidRPr="000829E3" w:rsidRDefault="00B45BE2" w:rsidP="00EB5FD8">
            <w:pPr>
              <w:spacing w:line="360" w:lineRule="auto"/>
              <w:contextualSpacing/>
              <w:rPr>
                <w:rFonts w:cs="Arial Hebrew Scholar"/>
                <w:color w:val="000000" w:themeColor="text1"/>
              </w:rPr>
            </w:pPr>
            <w:r w:rsidRPr="000829E3">
              <w:rPr>
                <w:rFonts w:cs="Arial Hebrew Scholar"/>
                <w:color w:val="000000" w:themeColor="text1"/>
              </w:rPr>
              <w:t xml:space="preserve">  MCI</w:t>
            </w:r>
          </w:p>
        </w:tc>
        <w:tc>
          <w:tcPr>
            <w:tcW w:w="704" w:type="pct"/>
          </w:tcPr>
          <w:p w14:paraId="46A37EAD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2 (33.6%)</w:t>
            </w:r>
          </w:p>
        </w:tc>
        <w:tc>
          <w:tcPr>
            <w:tcW w:w="764" w:type="pct"/>
          </w:tcPr>
          <w:p w14:paraId="093F91C9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3 (23.0%)</w:t>
            </w:r>
          </w:p>
        </w:tc>
        <w:tc>
          <w:tcPr>
            <w:tcW w:w="724" w:type="pct"/>
          </w:tcPr>
          <w:p w14:paraId="66C884D0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33 (20.5%)</w:t>
            </w:r>
          </w:p>
        </w:tc>
        <w:tc>
          <w:tcPr>
            <w:tcW w:w="645" w:type="pct"/>
          </w:tcPr>
          <w:p w14:paraId="50EBF46B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45" w:type="pct"/>
          </w:tcPr>
          <w:p w14:paraId="5F45A953" w14:textId="70FDBA96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45" w:type="pct"/>
          </w:tcPr>
          <w:p w14:paraId="3FA9C8D3" w14:textId="3109C7E0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45BE2" w:rsidRPr="000829E3" w14:paraId="4257582D" w14:textId="77777777" w:rsidTr="005A1AFC">
        <w:tc>
          <w:tcPr>
            <w:tcW w:w="873" w:type="pct"/>
            <w:tcBorders>
              <w:bottom w:val="single" w:sz="4" w:space="0" w:color="auto"/>
            </w:tcBorders>
            <w:vAlign w:val="bottom"/>
          </w:tcPr>
          <w:p w14:paraId="234C3995" w14:textId="77777777" w:rsidR="00B45BE2" w:rsidRPr="000829E3" w:rsidRDefault="00B45BE2" w:rsidP="00EB5FD8">
            <w:pPr>
              <w:spacing w:line="360" w:lineRule="auto"/>
              <w:contextualSpacing/>
              <w:rPr>
                <w:rFonts w:cs="Arial Hebrew Scholar"/>
                <w:color w:val="000000" w:themeColor="text1"/>
              </w:rPr>
            </w:pPr>
            <w:r w:rsidRPr="000829E3">
              <w:rPr>
                <w:rFonts w:cs="Arial Hebrew Scholar"/>
                <w:color w:val="000000" w:themeColor="text1"/>
              </w:rPr>
              <w:t xml:space="preserve">  Dementia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E49D016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2 (9.6%)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30C0B65B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 (1.0%)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6C209D25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4 (3.7%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063CC9EE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09D113DE" w14:textId="070C8451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49A4622E" w14:textId="0E7DC3E6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45BE2" w:rsidRPr="000829E3" w14:paraId="239F935C" w14:textId="77777777" w:rsidTr="005A1AFC"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E8B8B" w14:textId="77777777" w:rsidR="00B45BE2" w:rsidRPr="000829E3" w:rsidRDefault="00B45BE2" w:rsidP="00EB5FD8">
            <w:pPr>
              <w:spacing w:line="360" w:lineRule="auto"/>
              <w:rPr>
                <w:rFonts w:cs="Arial Hebrew Scholar"/>
                <w:i/>
                <w:color w:val="000000" w:themeColor="text1"/>
                <w:vertAlign w:val="superscript"/>
              </w:rPr>
            </w:pPr>
            <w:r w:rsidRPr="000829E3">
              <w:rPr>
                <w:rFonts w:cs="Arial Hebrew Scholar"/>
              </w:rPr>
              <w:t>UPDRS 3</w:t>
            </w:r>
            <w:r w:rsidRPr="000829E3">
              <w:rPr>
                <w:rFonts w:cs="Arial Hebrew Scholar"/>
                <w:vertAlign w:val="superscript"/>
              </w:rPr>
              <w:t>b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139C1B21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4.4 (11.5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6C98D57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4.1 (12.3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5D401FF7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1.8 (11.7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92206AA" w14:textId="74AECAD7" w:rsidR="00B45BE2" w:rsidRPr="000829E3" w:rsidRDefault="00BA34B2" w:rsidP="00BA34B2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29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h</w:t>
            </w:r>
            <w:r w:rsidRPr="000829E3">
              <w:rPr>
                <w:rFonts w:ascii="Calibri" w:hAnsi="Calibri"/>
                <w:color w:val="000000"/>
              </w:rPr>
              <w:t xml:space="preserve"> (-1.00,3.58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ADD7F23" w14:textId="415FAC53" w:rsidR="00B45BE2" w:rsidRPr="000829E3" w:rsidRDefault="00BA34B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65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h</w:t>
            </w:r>
            <w:r w:rsidRPr="000829E3">
              <w:rPr>
                <w:rFonts w:ascii="Calibri" w:hAnsi="Calibri"/>
                <w:color w:val="000000"/>
              </w:rPr>
              <w:t xml:space="preserve"> (-0.91,4.21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4267D3F" w14:textId="10E0A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0829E3">
              <w:rPr>
                <w:rFonts w:ascii="Calibri" w:hAnsi="Calibri"/>
                <w:color w:val="000000"/>
              </w:rPr>
              <w:t>0.30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i</w:t>
            </w:r>
          </w:p>
        </w:tc>
      </w:tr>
      <w:tr w:rsidR="00B45BE2" w:rsidRPr="000829E3" w14:paraId="56355E8A" w14:textId="77777777" w:rsidTr="005A1AFC">
        <w:tc>
          <w:tcPr>
            <w:tcW w:w="1577" w:type="pct"/>
            <w:gridSpan w:val="2"/>
            <w:tcBorders>
              <w:top w:val="single" w:sz="4" w:space="0" w:color="auto"/>
            </w:tcBorders>
          </w:tcPr>
          <w:p w14:paraId="3BE4FDC4" w14:textId="77777777" w:rsidR="00B45BE2" w:rsidRPr="000829E3" w:rsidRDefault="00B45BE2" w:rsidP="005A1AFC">
            <w:pPr>
              <w:spacing w:line="360" w:lineRule="auto"/>
              <w:rPr>
                <w:rFonts w:cs="Arial Hebrew Scholar"/>
                <w:i/>
                <w:color w:val="000000" w:themeColor="text1"/>
                <w:vertAlign w:val="superscript"/>
              </w:rPr>
            </w:pPr>
            <w:r w:rsidRPr="000829E3">
              <w:rPr>
                <w:rFonts w:cs="Arial Hebrew Scholar"/>
                <w:i/>
                <w:color w:val="000000" w:themeColor="text1"/>
              </w:rPr>
              <w:t>Motor phenotype</w:t>
            </w:r>
            <w:r w:rsidRPr="000829E3">
              <w:rPr>
                <w:rFonts w:cs="Arial Hebrew Scholar"/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5AE82B8F" w14:textId="77777777" w:rsidR="00B45BE2" w:rsidRPr="000829E3" w:rsidRDefault="00B45BE2" w:rsidP="00EB5FD8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17DBE13F" w14:textId="77777777" w:rsidR="00B45BE2" w:rsidRPr="000829E3" w:rsidRDefault="00B45BE2" w:rsidP="00EB5FD8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4FCDF67D" w14:textId="77777777" w:rsidR="00B45BE2" w:rsidRPr="000829E3" w:rsidRDefault="00B45BE2" w:rsidP="00EB5FD8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6A50690C" w14:textId="5966977A" w:rsidR="00B45BE2" w:rsidRPr="000829E3" w:rsidRDefault="00B45BE2" w:rsidP="00EB5FD8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2D3B4791" w14:textId="6E631603" w:rsidR="00B45BE2" w:rsidRPr="000829E3" w:rsidRDefault="00B45BE2" w:rsidP="00EB5FD8">
            <w:pPr>
              <w:spacing w:line="360" w:lineRule="auto"/>
              <w:jc w:val="center"/>
              <w:rPr>
                <w:rFonts w:cs="Arial Hebrew Scholar"/>
                <w:color w:val="008000"/>
              </w:rPr>
            </w:pPr>
          </w:p>
        </w:tc>
      </w:tr>
      <w:tr w:rsidR="00B45BE2" w:rsidRPr="000829E3" w14:paraId="578BCB04" w14:textId="77777777" w:rsidTr="005A1AFC">
        <w:tc>
          <w:tcPr>
            <w:tcW w:w="873" w:type="pct"/>
            <w:vAlign w:val="bottom"/>
          </w:tcPr>
          <w:p w14:paraId="5878BE4E" w14:textId="77777777" w:rsidR="00B45BE2" w:rsidRPr="000829E3" w:rsidRDefault="00B45BE2" w:rsidP="00EB5FD8">
            <w:pPr>
              <w:spacing w:line="360" w:lineRule="auto"/>
              <w:rPr>
                <w:rFonts w:cs="Arial Hebrew Scholar"/>
                <w:color w:val="000000" w:themeColor="text1"/>
              </w:rPr>
            </w:pPr>
            <w:r w:rsidRPr="000829E3">
              <w:rPr>
                <w:rFonts w:cs="Arial Hebrew Scholar"/>
                <w:color w:val="000000" w:themeColor="text1"/>
              </w:rPr>
              <w:t xml:space="preserve">  TD</w:t>
            </w:r>
          </w:p>
        </w:tc>
        <w:tc>
          <w:tcPr>
            <w:tcW w:w="704" w:type="pct"/>
          </w:tcPr>
          <w:p w14:paraId="2B299EF0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38 (29.9%)</w:t>
            </w:r>
          </w:p>
        </w:tc>
        <w:tc>
          <w:tcPr>
            <w:tcW w:w="764" w:type="pct"/>
          </w:tcPr>
          <w:p w14:paraId="76C3268A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5 (47.4%)</w:t>
            </w:r>
          </w:p>
        </w:tc>
        <w:tc>
          <w:tcPr>
            <w:tcW w:w="724" w:type="pct"/>
          </w:tcPr>
          <w:p w14:paraId="37AA75AB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70 (41.7%)</w:t>
            </w:r>
          </w:p>
        </w:tc>
        <w:tc>
          <w:tcPr>
            <w:tcW w:w="645" w:type="pct"/>
          </w:tcPr>
          <w:p w14:paraId="6A93C6CB" w14:textId="15853E6D" w:rsidR="00B45BE2" w:rsidRPr="000829E3" w:rsidRDefault="00B326B4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j</w:t>
            </w:r>
            <w:r w:rsidRPr="000829E3">
              <w:rPr>
                <w:rFonts w:ascii="Calibri" w:hAnsi="Calibri"/>
                <w:color w:val="000000"/>
              </w:rPr>
              <w:t xml:space="preserve"> (ref)</w:t>
            </w:r>
          </w:p>
        </w:tc>
        <w:tc>
          <w:tcPr>
            <w:tcW w:w="645" w:type="pct"/>
          </w:tcPr>
          <w:p w14:paraId="4E583FA8" w14:textId="43FC7322" w:rsidR="00B45BE2" w:rsidRPr="000829E3" w:rsidRDefault="00B326B4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j</w:t>
            </w:r>
            <w:r w:rsidRPr="000829E3">
              <w:rPr>
                <w:rFonts w:ascii="Calibri" w:hAnsi="Calibri"/>
                <w:color w:val="000000"/>
              </w:rPr>
              <w:t xml:space="preserve"> (ref)</w:t>
            </w:r>
          </w:p>
        </w:tc>
        <w:tc>
          <w:tcPr>
            <w:tcW w:w="645" w:type="pct"/>
          </w:tcPr>
          <w:p w14:paraId="043099E0" w14:textId="29DAEA38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45BE2" w:rsidRPr="000829E3" w14:paraId="79839383" w14:textId="77777777" w:rsidTr="005A1AFC">
        <w:tc>
          <w:tcPr>
            <w:tcW w:w="873" w:type="pct"/>
            <w:vAlign w:val="bottom"/>
          </w:tcPr>
          <w:p w14:paraId="28F82B7A" w14:textId="77777777" w:rsidR="00B45BE2" w:rsidRPr="000829E3" w:rsidRDefault="00B45BE2" w:rsidP="00EB5FD8">
            <w:pPr>
              <w:spacing w:line="360" w:lineRule="auto"/>
              <w:rPr>
                <w:rFonts w:cs="Arial Hebrew Scholar"/>
                <w:color w:val="000000" w:themeColor="text1"/>
              </w:rPr>
            </w:pPr>
            <w:r w:rsidRPr="000829E3">
              <w:rPr>
                <w:rFonts w:cs="Arial Hebrew Scholar"/>
                <w:color w:val="000000" w:themeColor="text1"/>
              </w:rPr>
              <w:t xml:space="preserve">  PIGD</w:t>
            </w:r>
          </w:p>
        </w:tc>
        <w:tc>
          <w:tcPr>
            <w:tcW w:w="704" w:type="pct"/>
          </w:tcPr>
          <w:p w14:paraId="53A8A4B0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75 (59.1%)</w:t>
            </w:r>
          </w:p>
        </w:tc>
        <w:tc>
          <w:tcPr>
            <w:tcW w:w="764" w:type="pct"/>
          </w:tcPr>
          <w:p w14:paraId="07C2C4B7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40 (42.1%)</w:t>
            </w:r>
          </w:p>
        </w:tc>
        <w:tc>
          <w:tcPr>
            <w:tcW w:w="724" w:type="pct"/>
          </w:tcPr>
          <w:p w14:paraId="56014C9D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290 (44.8%)</w:t>
            </w:r>
          </w:p>
        </w:tc>
        <w:tc>
          <w:tcPr>
            <w:tcW w:w="645" w:type="pct"/>
          </w:tcPr>
          <w:p w14:paraId="6C109C54" w14:textId="33B885EF" w:rsidR="00B45BE2" w:rsidRPr="000829E3" w:rsidRDefault="00C64C3C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55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j</w:t>
            </w:r>
            <w:r w:rsidRPr="000829E3">
              <w:rPr>
                <w:rFonts w:ascii="Calibri" w:hAnsi="Calibri"/>
                <w:color w:val="000000"/>
              </w:rPr>
              <w:t xml:space="preserve"> (1.00,2.41)</w:t>
            </w:r>
          </w:p>
        </w:tc>
        <w:tc>
          <w:tcPr>
            <w:tcW w:w="645" w:type="pct"/>
          </w:tcPr>
          <w:p w14:paraId="4AA5BF8B" w14:textId="46D9A63C" w:rsidR="00B45BE2" w:rsidRPr="000829E3" w:rsidRDefault="00C64C3C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74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j</w:t>
            </w:r>
            <w:r w:rsidRPr="000829E3">
              <w:rPr>
                <w:rFonts w:ascii="Calibri" w:hAnsi="Calibri"/>
                <w:color w:val="000000"/>
              </w:rPr>
              <w:t xml:space="preserve"> (0.47, 1.18)</w:t>
            </w:r>
          </w:p>
        </w:tc>
        <w:tc>
          <w:tcPr>
            <w:tcW w:w="645" w:type="pct"/>
          </w:tcPr>
          <w:p w14:paraId="0DB1CFF5" w14:textId="2A8EFDA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039</w:t>
            </w:r>
          </w:p>
        </w:tc>
      </w:tr>
      <w:tr w:rsidR="00B45BE2" w:rsidRPr="000829E3" w14:paraId="291679A2" w14:textId="77777777" w:rsidTr="005A1AFC">
        <w:tc>
          <w:tcPr>
            <w:tcW w:w="873" w:type="pct"/>
            <w:tcBorders>
              <w:bottom w:val="single" w:sz="4" w:space="0" w:color="auto"/>
            </w:tcBorders>
            <w:vAlign w:val="bottom"/>
          </w:tcPr>
          <w:p w14:paraId="47BEFA8E" w14:textId="77777777" w:rsidR="00B45BE2" w:rsidRPr="000829E3" w:rsidRDefault="00B45BE2" w:rsidP="00EB5FD8">
            <w:pPr>
              <w:spacing w:line="360" w:lineRule="auto"/>
              <w:rPr>
                <w:rFonts w:cs="Arial Hebrew Scholar"/>
                <w:color w:val="000000" w:themeColor="text1"/>
              </w:rPr>
            </w:pPr>
            <w:r w:rsidRPr="000829E3">
              <w:rPr>
                <w:rFonts w:cs="Arial Hebrew Scholar"/>
                <w:color w:val="000000" w:themeColor="text1"/>
              </w:rPr>
              <w:t xml:space="preserve">  Indeterminate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49EFE12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4 (11.0%)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62859BE7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0 (10.5%)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3ABAE2EE" w14:textId="77777777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88 (13.6%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3CB84394" w14:textId="48F6ED5A" w:rsidR="00B45BE2" w:rsidRPr="000829E3" w:rsidRDefault="00C64C3C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1.03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j</w:t>
            </w:r>
            <w:r w:rsidRPr="000829E3">
              <w:rPr>
                <w:rFonts w:ascii="Calibri" w:hAnsi="Calibri"/>
                <w:color w:val="000000"/>
              </w:rPr>
              <w:t xml:space="preserve"> (0.53, 2.03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6F2DBA7C" w14:textId="26CB1F32" w:rsidR="00B45BE2" w:rsidRPr="000829E3" w:rsidRDefault="00C64C3C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64</w:t>
            </w:r>
            <w:r w:rsidR="00101871" w:rsidRPr="000829E3">
              <w:rPr>
                <w:rFonts w:ascii="Calibri" w:hAnsi="Calibri"/>
                <w:color w:val="000000"/>
                <w:vertAlign w:val="superscript"/>
              </w:rPr>
              <w:t>j</w:t>
            </w:r>
            <w:r w:rsidRPr="000829E3">
              <w:rPr>
                <w:rFonts w:ascii="Calibri" w:hAnsi="Calibri"/>
                <w:color w:val="000000"/>
              </w:rPr>
              <w:t xml:space="preserve"> (0.31, 1.34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63615C15" w14:textId="53B20319" w:rsidR="00B45BE2" w:rsidRPr="000829E3" w:rsidRDefault="00B45BE2" w:rsidP="00EB5FD8">
            <w:pPr>
              <w:jc w:val="center"/>
              <w:rPr>
                <w:rFonts w:ascii="Calibri" w:hAnsi="Calibri"/>
                <w:color w:val="000000"/>
              </w:rPr>
            </w:pPr>
            <w:r w:rsidRPr="000829E3">
              <w:rPr>
                <w:rFonts w:ascii="Calibri" w:hAnsi="Calibri"/>
                <w:color w:val="000000"/>
              </w:rPr>
              <w:t>0.48</w:t>
            </w:r>
          </w:p>
        </w:tc>
      </w:tr>
    </w:tbl>
    <w:p w14:paraId="5E44F3D2" w14:textId="77777777" w:rsidR="006E54B2" w:rsidRPr="000829E3" w:rsidRDefault="006E54B2" w:rsidP="006E54B2">
      <w:pPr>
        <w:spacing w:after="0"/>
        <w:rPr>
          <w:rFonts w:eastAsiaTheme="minorEastAsia"/>
          <w:color w:val="000000" w:themeColor="text1"/>
          <w:lang w:eastAsia="en-GB"/>
        </w:rPr>
      </w:pPr>
      <w:r w:rsidRPr="000829E3">
        <w:rPr>
          <w:rFonts w:eastAsiaTheme="minorEastAsia"/>
          <w:color w:val="000000" w:themeColor="text1"/>
          <w:lang w:eastAsia="en-GB"/>
        </w:rPr>
        <w:t>Abbreviations: CT = computed tomography, MR = magnetic resonance, MCI = mild cognitive impairment, UPDRS 3 = Movement Disorder Society unified PD rating scale, TD = tremor dominant, PIGD = postural instability gait difficulty</w:t>
      </w:r>
    </w:p>
    <w:p w14:paraId="164AB36E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a </w:t>
      </w:r>
      <w:r w:rsidRPr="000829E3">
        <w:rPr>
          <w:rFonts w:eastAsiaTheme="minorEastAsia"/>
          <w:lang w:eastAsia="en-GB"/>
        </w:rPr>
        <w:t xml:space="preserve">Ordinal logistic regression model (normal=0, MCI=1, Dementia=2) </w:t>
      </w:r>
    </w:p>
    <w:p w14:paraId="4AD24B44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>b</w:t>
      </w:r>
      <w:r w:rsidRPr="000829E3">
        <w:rPr>
          <w:rFonts w:eastAsiaTheme="minorEastAsia"/>
          <w:lang w:eastAsia="en-GB"/>
        </w:rPr>
        <w:t xml:space="preserve"> Linear regression model</w:t>
      </w:r>
    </w:p>
    <w:p w14:paraId="009E5469" w14:textId="77777777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>c</w:t>
      </w:r>
      <w:r w:rsidRPr="000829E3">
        <w:rPr>
          <w:rFonts w:eastAsiaTheme="minorEastAsia"/>
          <w:lang w:eastAsia="en-GB"/>
        </w:rPr>
        <w:t xml:space="preserve"> Multinomial logistic regression model with TD as baseline</w:t>
      </w:r>
    </w:p>
    <w:p w14:paraId="39FEE429" w14:textId="4A636641" w:rsidR="006E54B2" w:rsidRPr="000829E3" w:rsidRDefault="006E54B2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>d</w:t>
      </w:r>
      <w:r w:rsidRPr="000829E3">
        <w:rPr>
          <w:rFonts w:eastAsiaTheme="minorEastAsia"/>
          <w:lang w:eastAsia="en-GB"/>
        </w:rPr>
        <w:t xml:space="preserve"> </w:t>
      </w:r>
      <w:r w:rsidR="00330C27" w:rsidRPr="000829E3">
        <w:rPr>
          <w:rFonts w:eastAsiaTheme="minorEastAsia"/>
          <w:lang w:eastAsia="en-GB"/>
        </w:rPr>
        <w:t>A</w:t>
      </w:r>
      <w:r w:rsidRPr="000829E3">
        <w:rPr>
          <w:rFonts w:eastAsiaTheme="minorEastAsia"/>
          <w:lang w:eastAsia="en-GB"/>
        </w:rPr>
        <w:t>djusted for age, gender and disease duration</w:t>
      </w:r>
    </w:p>
    <w:p w14:paraId="62569A96" w14:textId="2BC0374F" w:rsidR="00330C27" w:rsidRPr="000829E3" w:rsidRDefault="00330C27" w:rsidP="006E54B2">
      <w:pPr>
        <w:spacing w:after="0"/>
        <w:rPr>
          <w:rFonts w:eastAsiaTheme="minorEastAsia"/>
          <w:lang w:eastAsia="en-GB"/>
        </w:rPr>
      </w:pPr>
      <w:r w:rsidRPr="000829E3">
        <w:rPr>
          <w:rFonts w:eastAsiaTheme="minorEastAsia"/>
          <w:vertAlign w:val="superscript"/>
          <w:lang w:eastAsia="en-GB"/>
        </w:rPr>
        <w:t xml:space="preserve">e </w:t>
      </w:r>
      <w:r w:rsidRPr="000829E3">
        <w:rPr>
          <w:rFonts w:eastAsiaTheme="minorEastAsia"/>
          <w:lang w:eastAsia="en-GB"/>
        </w:rPr>
        <w:t>Heterogeneity test p-value across the three groups</w:t>
      </w:r>
    </w:p>
    <w:p w14:paraId="7A87286A" w14:textId="4095D289" w:rsidR="00CC14A4" w:rsidRPr="000829E3" w:rsidRDefault="002A1409" w:rsidP="00CC14A4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t>f</w:t>
      </w:r>
      <w:r w:rsidR="00CC14A4" w:rsidRPr="000829E3">
        <w:rPr>
          <w:rFonts w:eastAsiaTheme="minorEastAsia" w:cs="Arial"/>
          <w:vertAlign w:val="superscript"/>
          <w:lang w:eastAsia="en-GB"/>
        </w:rPr>
        <w:t xml:space="preserve"> </w:t>
      </w:r>
      <w:r w:rsidR="00CC14A4" w:rsidRPr="000829E3">
        <w:rPr>
          <w:rFonts w:eastAsiaTheme="minorEastAsia" w:cs="Arial"/>
          <w:lang w:eastAsia="en-GB"/>
        </w:rPr>
        <w:t>Odds ratio</w:t>
      </w:r>
    </w:p>
    <w:p w14:paraId="2E265C2D" w14:textId="31787F94" w:rsidR="00CC14A4" w:rsidRPr="000829E3" w:rsidRDefault="002A1409" w:rsidP="00CC14A4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t>g</w:t>
      </w:r>
      <w:r w:rsidR="00CC14A4" w:rsidRPr="000829E3">
        <w:rPr>
          <w:rFonts w:eastAsiaTheme="minorEastAsia" w:cs="Arial"/>
          <w:vertAlign w:val="superscript"/>
          <w:lang w:eastAsia="en-GB"/>
        </w:rPr>
        <w:t xml:space="preserve"> </w:t>
      </w:r>
      <w:r w:rsidR="00CC14A4" w:rsidRPr="000829E3">
        <w:rPr>
          <w:rFonts w:eastAsiaTheme="minorEastAsia" w:cs="Arial"/>
          <w:lang w:eastAsia="en-GB"/>
        </w:rPr>
        <w:t>Also adjusted for drug naïve</w:t>
      </w:r>
    </w:p>
    <w:p w14:paraId="10AAF2F5" w14:textId="08DFEC62" w:rsidR="00CC14A4" w:rsidRPr="000829E3" w:rsidRDefault="002A1409" w:rsidP="00CC14A4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lastRenderedPageBreak/>
        <w:t>h</w:t>
      </w:r>
      <w:r w:rsidR="00CC14A4" w:rsidRPr="000829E3">
        <w:rPr>
          <w:rFonts w:eastAsiaTheme="minorEastAsia" w:cs="Arial"/>
          <w:lang w:eastAsia="en-GB"/>
        </w:rPr>
        <w:t xml:space="preserve"> Beta coefficient (adjusted difference in means)</w:t>
      </w:r>
    </w:p>
    <w:p w14:paraId="093754DC" w14:textId="716A9C5B" w:rsidR="00CC14A4" w:rsidRPr="000829E3" w:rsidRDefault="002A1409" w:rsidP="00CC14A4">
      <w:pPr>
        <w:spacing w:after="0"/>
        <w:rPr>
          <w:rFonts w:eastAsiaTheme="minorEastAsia" w:cs="Arial"/>
          <w:lang w:eastAsia="en-GB"/>
        </w:rPr>
      </w:pPr>
      <w:r w:rsidRPr="000829E3">
        <w:rPr>
          <w:rFonts w:eastAsiaTheme="minorEastAsia" w:cs="Arial"/>
          <w:vertAlign w:val="superscript"/>
          <w:lang w:eastAsia="en-GB"/>
        </w:rPr>
        <w:t>i</w:t>
      </w:r>
      <w:r w:rsidR="00CC14A4" w:rsidRPr="000829E3">
        <w:rPr>
          <w:rFonts w:eastAsiaTheme="minorEastAsia" w:cs="Arial"/>
          <w:vertAlign w:val="superscript"/>
          <w:lang w:eastAsia="en-GB"/>
        </w:rPr>
        <w:t xml:space="preserve"> </w:t>
      </w:r>
      <w:r w:rsidR="00CC14A4" w:rsidRPr="000829E3">
        <w:rPr>
          <w:rFonts w:eastAsiaTheme="minorEastAsia" w:cs="Arial"/>
          <w:lang w:eastAsia="en-GB"/>
        </w:rPr>
        <w:t>Also adjusted for LEDD</w:t>
      </w:r>
    </w:p>
    <w:p w14:paraId="5F634D65" w14:textId="42B1D844" w:rsidR="00511AE1" w:rsidRDefault="002A1409" w:rsidP="00CC14A4">
      <w:r w:rsidRPr="000829E3">
        <w:rPr>
          <w:rFonts w:eastAsiaTheme="minorEastAsia" w:cs="Arial"/>
          <w:vertAlign w:val="superscript"/>
          <w:lang w:eastAsia="en-GB"/>
        </w:rPr>
        <w:t>j</w:t>
      </w:r>
      <w:r w:rsidR="00BB4894" w:rsidRPr="000829E3">
        <w:rPr>
          <w:rFonts w:eastAsiaTheme="minorEastAsia" w:cs="Arial"/>
          <w:vertAlign w:val="superscript"/>
          <w:lang w:eastAsia="en-GB"/>
        </w:rPr>
        <w:t xml:space="preserve"> </w:t>
      </w:r>
      <w:r w:rsidR="000829E3">
        <w:rPr>
          <w:rFonts w:eastAsiaTheme="minorEastAsia" w:cs="Arial"/>
          <w:lang w:eastAsia="en-GB"/>
        </w:rPr>
        <w:t>Multinomial odds</w:t>
      </w:r>
      <w:r w:rsidR="00CC14A4" w:rsidRPr="000829E3">
        <w:rPr>
          <w:rFonts w:eastAsiaTheme="minorEastAsia" w:cs="Arial"/>
          <w:lang w:eastAsia="en-GB"/>
        </w:rPr>
        <w:t xml:space="preserve"> ratio</w:t>
      </w:r>
    </w:p>
    <w:sectPr w:rsidR="00511AE1" w:rsidSect="00D66E41"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Hebrew Scholar">
    <w:charset w:val="00"/>
    <w:family w:val="auto"/>
    <w:pitch w:val="variable"/>
    <w:sig w:usb0="80000843" w:usb1="40002002" w:usb2="00000000" w:usb3="00000000" w:csb0="0000002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4B2"/>
    <w:rsid w:val="00017FAA"/>
    <w:rsid w:val="0007036B"/>
    <w:rsid w:val="000829E3"/>
    <w:rsid w:val="000B481B"/>
    <w:rsid w:val="000E058B"/>
    <w:rsid w:val="000E1466"/>
    <w:rsid w:val="00101871"/>
    <w:rsid w:val="00116987"/>
    <w:rsid w:val="00131F63"/>
    <w:rsid w:val="00134412"/>
    <w:rsid w:val="00146BC5"/>
    <w:rsid w:val="001474BC"/>
    <w:rsid w:val="001751A2"/>
    <w:rsid w:val="001921DA"/>
    <w:rsid w:val="001E092B"/>
    <w:rsid w:val="001F002F"/>
    <w:rsid w:val="001F0B5E"/>
    <w:rsid w:val="00221F1C"/>
    <w:rsid w:val="00281132"/>
    <w:rsid w:val="00286F5D"/>
    <w:rsid w:val="002A1409"/>
    <w:rsid w:val="002A4F3D"/>
    <w:rsid w:val="002A65D9"/>
    <w:rsid w:val="002B3B47"/>
    <w:rsid w:val="002E09AB"/>
    <w:rsid w:val="002E2111"/>
    <w:rsid w:val="002F6248"/>
    <w:rsid w:val="00322D01"/>
    <w:rsid w:val="00330C27"/>
    <w:rsid w:val="00364053"/>
    <w:rsid w:val="00411C2A"/>
    <w:rsid w:val="0045253B"/>
    <w:rsid w:val="004706A2"/>
    <w:rsid w:val="00483459"/>
    <w:rsid w:val="004938E8"/>
    <w:rsid w:val="004F0BC3"/>
    <w:rsid w:val="00511AE1"/>
    <w:rsid w:val="00522288"/>
    <w:rsid w:val="0055589B"/>
    <w:rsid w:val="00557015"/>
    <w:rsid w:val="00571FB7"/>
    <w:rsid w:val="0059491C"/>
    <w:rsid w:val="005A1AFC"/>
    <w:rsid w:val="005C60EF"/>
    <w:rsid w:val="005F2572"/>
    <w:rsid w:val="006035F1"/>
    <w:rsid w:val="00632749"/>
    <w:rsid w:val="00681632"/>
    <w:rsid w:val="00692C05"/>
    <w:rsid w:val="00694457"/>
    <w:rsid w:val="006A04A2"/>
    <w:rsid w:val="006A3900"/>
    <w:rsid w:val="006E54B2"/>
    <w:rsid w:val="006F51F0"/>
    <w:rsid w:val="0071023F"/>
    <w:rsid w:val="007257C9"/>
    <w:rsid w:val="00785285"/>
    <w:rsid w:val="007B24A7"/>
    <w:rsid w:val="00800B22"/>
    <w:rsid w:val="00815736"/>
    <w:rsid w:val="008274D0"/>
    <w:rsid w:val="0083355A"/>
    <w:rsid w:val="00834C9D"/>
    <w:rsid w:val="008361DC"/>
    <w:rsid w:val="0085489B"/>
    <w:rsid w:val="008C77D4"/>
    <w:rsid w:val="008E75EE"/>
    <w:rsid w:val="009354C4"/>
    <w:rsid w:val="00937642"/>
    <w:rsid w:val="00940902"/>
    <w:rsid w:val="00966FB6"/>
    <w:rsid w:val="009958A5"/>
    <w:rsid w:val="009A5B9C"/>
    <w:rsid w:val="009D3916"/>
    <w:rsid w:val="009F56E4"/>
    <w:rsid w:val="00A07C56"/>
    <w:rsid w:val="00A23022"/>
    <w:rsid w:val="00A4500F"/>
    <w:rsid w:val="00A525EC"/>
    <w:rsid w:val="00A56A0B"/>
    <w:rsid w:val="00A646B1"/>
    <w:rsid w:val="00A72E7D"/>
    <w:rsid w:val="00AC1D7C"/>
    <w:rsid w:val="00AE3971"/>
    <w:rsid w:val="00B1355A"/>
    <w:rsid w:val="00B326B4"/>
    <w:rsid w:val="00B45B63"/>
    <w:rsid w:val="00B45BE2"/>
    <w:rsid w:val="00B6321B"/>
    <w:rsid w:val="00BA34B2"/>
    <w:rsid w:val="00BB16DB"/>
    <w:rsid w:val="00BB4894"/>
    <w:rsid w:val="00BC2322"/>
    <w:rsid w:val="00BF1D87"/>
    <w:rsid w:val="00BF609C"/>
    <w:rsid w:val="00C06C96"/>
    <w:rsid w:val="00C17D22"/>
    <w:rsid w:val="00C320AE"/>
    <w:rsid w:val="00C64C3C"/>
    <w:rsid w:val="00C9758A"/>
    <w:rsid w:val="00CA25BE"/>
    <w:rsid w:val="00CA2FF6"/>
    <w:rsid w:val="00CA69CB"/>
    <w:rsid w:val="00CC14A4"/>
    <w:rsid w:val="00CC3B47"/>
    <w:rsid w:val="00CC603D"/>
    <w:rsid w:val="00CC7019"/>
    <w:rsid w:val="00CD447E"/>
    <w:rsid w:val="00D21FE9"/>
    <w:rsid w:val="00D330DC"/>
    <w:rsid w:val="00D43000"/>
    <w:rsid w:val="00D5448D"/>
    <w:rsid w:val="00D57B04"/>
    <w:rsid w:val="00D70DFF"/>
    <w:rsid w:val="00DA3FBC"/>
    <w:rsid w:val="00DD4843"/>
    <w:rsid w:val="00DD6759"/>
    <w:rsid w:val="00DE27AB"/>
    <w:rsid w:val="00E236A5"/>
    <w:rsid w:val="00E23E0B"/>
    <w:rsid w:val="00E37EFE"/>
    <w:rsid w:val="00EB5FD8"/>
    <w:rsid w:val="00EF3776"/>
    <w:rsid w:val="00F2730E"/>
    <w:rsid w:val="00F73BDF"/>
    <w:rsid w:val="00F974B4"/>
    <w:rsid w:val="00FC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23C69"/>
  <w15:docId w15:val="{E0343E20-D4F4-4020-BA2C-F8E92261C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4B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54B2"/>
  </w:style>
  <w:style w:type="character" w:styleId="CommentReference">
    <w:name w:val="annotation reference"/>
    <w:basedOn w:val="DefaultParagraphFont"/>
    <w:uiPriority w:val="99"/>
    <w:semiHidden/>
    <w:unhideWhenUsed/>
    <w:rsid w:val="00D70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D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D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4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ed</dc:creator>
  <cp:lastModifiedBy>George</cp:lastModifiedBy>
  <cp:revision>2</cp:revision>
  <dcterms:created xsi:type="dcterms:W3CDTF">2016-05-11T13:02:00Z</dcterms:created>
  <dcterms:modified xsi:type="dcterms:W3CDTF">2016-05-11T13:02:00Z</dcterms:modified>
</cp:coreProperties>
</file>